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35AC6" w14:textId="20545431" w:rsidR="00EB3952" w:rsidRDefault="00EB3952" w:rsidP="00EB3952">
      <w:pPr>
        <w:spacing w:line="480" w:lineRule="auto"/>
        <w:rPr>
          <w:rFonts w:ascii="Arial" w:hAnsi="Arial" w:cs="Arial"/>
          <w:sz w:val="28"/>
          <w:szCs w:val="28"/>
        </w:rPr>
      </w:pPr>
    </w:p>
    <w:p w14:paraId="5E2E8E87" w14:textId="77777777" w:rsidR="00EB3952" w:rsidRDefault="00EB3952" w:rsidP="00EB3952">
      <w:pPr>
        <w:spacing w:line="480" w:lineRule="auto"/>
        <w:rPr>
          <w:rFonts w:ascii="Arial" w:hAnsi="Arial" w:cs="Arial"/>
          <w:sz w:val="28"/>
          <w:szCs w:val="28"/>
        </w:rPr>
      </w:pPr>
    </w:p>
    <w:p w14:paraId="354721AC" w14:textId="0D3B960A" w:rsidR="00EB3952" w:rsidRPr="00EB3952" w:rsidRDefault="00EB3952" w:rsidP="00EB3952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eastAsiaTheme="minorEastAsia" w:hAnsi="Times New Roman" w:cs="Times New Roman"/>
          <w:b/>
          <w:bCs/>
        </w:rPr>
      </w:pPr>
      <w:r w:rsidRPr="00EB3952">
        <w:rPr>
          <w:rFonts w:ascii="Times New Roman" w:eastAsiaTheme="minorEastAsia" w:hAnsi="Times New Roman" w:cs="Times New Roman"/>
          <w:b/>
          <w:bCs/>
        </w:rPr>
        <w:t>Convenience of Hgb-O detected by optical method in XN-series hematology</w:t>
      </w:r>
      <w:r w:rsidRPr="00EB3952">
        <w:rPr>
          <w:rFonts w:ascii="Times New Roman" w:eastAsiaTheme="minorEastAsia" w:hAnsi="Times New Roman" w:cs="Times New Roman" w:hint="eastAsia"/>
          <w:b/>
          <w:bCs/>
        </w:rPr>
        <w:t xml:space="preserve"> </w:t>
      </w:r>
      <w:r w:rsidRPr="00EB3952">
        <w:rPr>
          <w:rFonts w:ascii="Times New Roman" w:eastAsiaTheme="minorEastAsia" w:hAnsi="Times New Roman" w:cs="Times New Roman"/>
          <w:b/>
          <w:bCs/>
        </w:rPr>
        <w:t xml:space="preserve">analyzers in evaluating hemoglobin concentration in samples with </w:t>
      </w:r>
      <w:proofErr w:type="spellStart"/>
      <w:r w:rsidRPr="00EB3952">
        <w:rPr>
          <w:rFonts w:ascii="Times New Roman" w:eastAsiaTheme="minorEastAsia" w:hAnsi="Times New Roman" w:cs="Times New Roman"/>
          <w:b/>
          <w:bCs/>
        </w:rPr>
        <w:t>chylous</w:t>
      </w:r>
      <w:proofErr w:type="spellEnd"/>
      <w:r w:rsidRPr="00EB3952">
        <w:rPr>
          <w:rFonts w:ascii="Times New Roman" w:eastAsiaTheme="minorEastAsia" w:hAnsi="Times New Roman" w:cs="Times New Roman" w:hint="eastAsia"/>
          <w:b/>
          <w:bCs/>
        </w:rPr>
        <w:t xml:space="preserve"> </w:t>
      </w:r>
      <w:r w:rsidRPr="00EB3952">
        <w:rPr>
          <w:rFonts w:ascii="Times New Roman" w:eastAsiaTheme="minorEastAsia" w:hAnsi="Times New Roman" w:cs="Times New Roman"/>
          <w:b/>
          <w:bCs/>
        </w:rPr>
        <w:t>turbidity</w:t>
      </w:r>
    </w:p>
    <w:p w14:paraId="41F7B41B" w14:textId="56C54BAB" w:rsidR="00EB3952" w:rsidRDefault="00EB3952" w:rsidP="00EB3952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</w:rPr>
      </w:pPr>
    </w:p>
    <w:p w14:paraId="69F4D37C" w14:textId="77777777" w:rsidR="00EB3952" w:rsidRDefault="00EB3952" w:rsidP="00EB3952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</w:rPr>
      </w:pPr>
    </w:p>
    <w:p w14:paraId="1F136931" w14:textId="0985188F" w:rsidR="00EB3952" w:rsidRDefault="00EB3952" w:rsidP="00EB3952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Yu Aruga</w:t>
      </w:r>
      <w:r>
        <w:rPr>
          <w:rFonts w:ascii="Times New Roman" w:eastAsiaTheme="minorEastAsia" w:hAnsi="Times New Roman" w:cs="Times New Roman"/>
          <w:sz w:val="16"/>
          <w:szCs w:val="16"/>
        </w:rPr>
        <w:t>1</w:t>
      </w:r>
      <w:r>
        <w:rPr>
          <w:rFonts w:ascii="Times New Roman" w:eastAsiaTheme="minorEastAsia" w:hAnsi="Times New Roman" w:cs="Times New Roman"/>
        </w:rPr>
        <w:t>, Chiaki Ikeda</w:t>
      </w:r>
      <w:r>
        <w:rPr>
          <w:rFonts w:ascii="Times New Roman" w:eastAsiaTheme="minorEastAsia" w:hAnsi="Times New Roman" w:cs="Times New Roman"/>
          <w:sz w:val="16"/>
          <w:szCs w:val="16"/>
        </w:rPr>
        <w:t>1</w:t>
      </w:r>
      <w:r>
        <w:rPr>
          <w:rFonts w:ascii="Times New Roman" w:eastAsiaTheme="minorEastAsia" w:hAnsi="Times New Roman" w:cs="Times New Roman"/>
        </w:rPr>
        <w:t>, Arisa Hanai</w:t>
      </w:r>
      <w:r>
        <w:rPr>
          <w:rFonts w:ascii="Times New Roman" w:eastAsiaTheme="minorEastAsia" w:hAnsi="Times New Roman" w:cs="Times New Roman"/>
          <w:sz w:val="16"/>
          <w:szCs w:val="16"/>
        </w:rPr>
        <w:t>1</w:t>
      </w:r>
      <w:r>
        <w:rPr>
          <w:rFonts w:ascii="Times New Roman" w:eastAsiaTheme="minorEastAsia" w:hAnsi="Times New Roman" w:cs="Times New Roman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</w:rPr>
        <w:t>Sakiko</w:t>
      </w:r>
      <w:proofErr w:type="spellEnd"/>
      <w:r>
        <w:rPr>
          <w:rFonts w:ascii="Times New Roman" w:eastAsiaTheme="minorEastAsia" w:hAnsi="Times New Roman" w:cs="Times New Roman"/>
        </w:rPr>
        <w:t xml:space="preserve"> Yoshimura</w:t>
      </w:r>
      <w:r>
        <w:rPr>
          <w:rFonts w:ascii="Times New Roman" w:eastAsiaTheme="minorEastAsia" w:hAnsi="Times New Roman" w:cs="Times New Roman"/>
          <w:sz w:val="16"/>
          <w:szCs w:val="16"/>
        </w:rPr>
        <w:t>1</w:t>
      </w:r>
      <w:r>
        <w:rPr>
          <w:rFonts w:ascii="Times New Roman" w:eastAsiaTheme="minorEastAsia" w:hAnsi="Times New Roman" w:cs="Times New Roman"/>
        </w:rPr>
        <w:t>, Momoko Kito</w:t>
      </w:r>
      <w:r>
        <w:rPr>
          <w:rFonts w:ascii="Times New Roman" w:eastAsiaTheme="minorEastAsia" w:hAnsi="Times New Roman" w:cs="Times New Roman"/>
          <w:sz w:val="16"/>
          <w:szCs w:val="16"/>
        </w:rPr>
        <w:t>1</w:t>
      </w:r>
      <w:r>
        <w:rPr>
          <w:rFonts w:ascii="Times New Roman" w:eastAsiaTheme="minorEastAsia" w:hAnsi="Times New Roman" w:cs="Times New Roman"/>
        </w:rPr>
        <w:t>,</w:t>
      </w:r>
      <w:r>
        <w:rPr>
          <w:rFonts w:ascii="Times New Roman" w:eastAsiaTheme="minorEastAsia" w:hAnsi="Times New Roman" w:cs="Times New Roman" w:hint="eastAsia"/>
        </w:rPr>
        <w:t xml:space="preserve"> </w:t>
      </w:r>
      <w:r>
        <w:rPr>
          <w:rFonts w:ascii="Times New Roman" w:eastAsiaTheme="minorEastAsia" w:hAnsi="Times New Roman" w:cs="Times New Roman"/>
        </w:rPr>
        <w:t>Satoe Miyaki</w:t>
      </w:r>
      <w:r>
        <w:rPr>
          <w:rFonts w:ascii="Times New Roman" w:eastAsiaTheme="minorEastAsia" w:hAnsi="Times New Roman" w:cs="Times New Roman"/>
          <w:sz w:val="16"/>
          <w:szCs w:val="16"/>
        </w:rPr>
        <w:t>1</w:t>
      </w:r>
      <w:r>
        <w:rPr>
          <w:rFonts w:ascii="Times New Roman" w:eastAsiaTheme="minorEastAsia" w:hAnsi="Times New Roman" w:cs="Times New Roman"/>
        </w:rPr>
        <w:t>,</w:t>
      </w:r>
    </w:p>
    <w:p w14:paraId="009259A1" w14:textId="520BD9BA" w:rsidR="00EB3952" w:rsidRDefault="00EB3952" w:rsidP="00EB3952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Misato Tsubokura</w:t>
      </w:r>
      <w:r>
        <w:rPr>
          <w:rFonts w:ascii="Times New Roman" w:eastAsiaTheme="minorEastAsia" w:hAnsi="Times New Roman" w:cs="Times New Roman"/>
          <w:sz w:val="16"/>
          <w:szCs w:val="16"/>
        </w:rPr>
        <w:t>1</w:t>
      </w:r>
      <w:r>
        <w:rPr>
          <w:rFonts w:ascii="Times New Roman" w:eastAsiaTheme="minorEastAsia" w:hAnsi="Times New Roman" w:cs="Times New Roman"/>
        </w:rPr>
        <w:t>, Yuka Yasuno</w:t>
      </w:r>
      <w:r>
        <w:rPr>
          <w:rFonts w:ascii="Times New Roman" w:eastAsiaTheme="minorEastAsia" w:hAnsi="Times New Roman" w:cs="Times New Roman"/>
          <w:sz w:val="16"/>
          <w:szCs w:val="16"/>
        </w:rPr>
        <w:t>1</w:t>
      </w:r>
      <w:r>
        <w:rPr>
          <w:rFonts w:ascii="Times New Roman" w:eastAsiaTheme="minorEastAsia" w:hAnsi="Times New Roman" w:cs="Times New Roman"/>
        </w:rPr>
        <w:t>, Chiaki Hayashi</w:t>
      </w:r>
      <w:r>
        <w:rPr>
          <w:rFonts w:ascii="Times New Roman" w:eastAsiaTheme="minorEastAsia" w:hAnsi="Times New Roman" w:cs="Times New Roman"/>
          <w:sz w:val="16"/>
          <w:szCs w:val="16"/>
        </w:rPr>
        <w:t>1</w:t>
      </w:r>
      <w:r>
        <w:rPr>
          <w:rFonts w:ascii="Times New Roman" w:eastAsiaTheme="minorEastAsia" w:hAnsi="Times New Roman" w:cs="Times New Roman"/>
        </w:rPr>
        <w:t>, Motoi Miyakoshi</w:t>
      </w:r>
      <w:r>
        <w:rPr>
          <w:rFonts w:ascii="Times New Roman" w:eastAsiaTheme="minorEastAsia" w:hAnsi="Times New Roman" w:cs="Times New Roman"/>
          <w:sz w:val="16"/>
          <w:szCs w:val="16"/>
        </w:rPr>
        <w:t>1</w:t>
      </w:r>
      <w:r>
        <w:rPr>
          <w:rFonts w:ascii="Times New Roman" w:eastAsiaTheme="minorEastAsia" w:hAnsi="Times New Roman" w:cs="Times New Roman"/>
        </w:rPr>
        <w:t>,</w:t>
      </w:r>
      <w:r>
        <w:rPr>
          <w:rFonts w:ascii="Times New Roman" w:eastAsiaTheme="minorEastAsia" w:hAnsi="Times New Roman" w:cs="Times New Roman" w:hint="eastAsia"/>
        </w:rPr>
        <w:t xml:space="preserve"> </w:t>
      </w:r>
      <w:r>
        <w:rPr>
          <w:rFonts w:ascii="Times New Roman" w:eastAsiaTheme="minorEastAsia" w:hAnsi="Times New Roman" w:cs="Times New Roman"/>
        </w:rPr>
        <w:t>Takahiro Nishino</w:t>
      </w:r>
      <w:r>
        <w:rPr>
          <w:rFonts w:ascii="Times New Roman" w:eastAsiaTheme="minorEastAsia" w:hAnsi="Times New Roman" w:cs="Times New Roman"/>
          <w:sz w:val="16"/>
          <w:szCs w:val="16"/>
        </w:rPr>
        <w:t>1</w:t>
      </w:r>
      <w:r>
        <w:rPr>
          <w:rFonts w:ascii="Times New Roman" w:eastAsiaTheme="minorEastAsia" w:hAnsi="Times New Roman" w:cs="Times New Roman"/>
        </w:rPr>
        <w:t>,</w:t>
      </w:r>
    </w:p>
    <w:p w14:paraId="2DFCC89E" w14:textId="2BAC8741" w:rsidR="00EB3952" w:rsidRDefault="00EB3952" w:rsidP="00EB3952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eastAsiaTheme="minorEastAsia" w:hAnsi="Times New Roman" w:cs="Times New Roman"/>
          <w:sz w:val="16"/>
          <w:szCs w:val="16"/>
        </w:rPr>
      </w:pPr>
      <w:proofErr w:type="spellStart"/>
      <w:r>
        <w:rPr>
          <w:rFonts w:ascii="Times New Roman" w:eastAsiaTheme="minorEastAsia" w:hAnsi="Times New Roman" w:cs="Times New Roman"/>
        </w:rPr>
        <w:t>Kimihiko</w:t>
      </w:r>
      <w:proofErr w:type="spellEnd"/>
      <w:r>
        <w:rPr>
          <w:rFonts w:ascii="Times New Roman" w:eastAsiaTheme="minorEastAsia" w:hAnsi="Times New Roman" w:cs="Times New Roman"/>
        </w:rPr>
        <w:t xml:space="preserve"> Kawamura</w:t>
      </w:r>
      <w:r>
        <w:rPr>
          <w:rFonts w:ascii="Times New Roman" w:eastAsiaTheme="minorEastAsia" w:hAnsi="Times New Roman" w:cs="Times New Roman"/>
          <w:sz w:val="16"/>
          <w:szCs w:val="16"/>
        </w:rPr>
        <w:t>1</w:t>
      </w:r>
      <w:r>
        <w:rPr>
          <w:rFonts w:ascii="Times New Roman" w:eastAsiaTheme="minorEastAsia" w:hAnsi="Times New Roman" w:cs="Times New Roman"/>
        </w:rPr>
        <w:t xml:space="preserve">, and </w:t>
      </w:r>
      <w:proofErr w:type="spellStart"/>
      <w:r>
        <w:rPr>
          <w:rFonts w:ascii="Times New Roman" w:eastAsiaTheme="minorEastAsia" w:hAnsi="Times New Roman" w:cs="Times New Roman"/>
        </w:rPr>
        <w:t>Hiromichi</w:t>
      </w:r>
      <w:proofErr w:type="spellEnd"/>
      <w:r>
        <w:rPr>
          <w:rFonts w:ascii="Times New Roman" w:eastAsiaTheme="minorEastAsia" w:hAnsi="Times New Roman" w:cs="Times New Roman"/>
        </w:rPr>
        <w:t xml:space="preserve"> Matsushita</w:t>
      </w:r>
      <w:r>
        <w:rPr>
          <w:rFonts w:ascii="Times New Roman" w:eastAsiaTheme="minorEastAsia" w:hAnsi="Times New Roman" w:cs="Times New Roman"/>
          <w:sz w:val="16"/>
          <w:szCs w:val="16"/>
        </w:rPr>
        <w:t>1</w:t>
      </w:r>
    </w:p>
    <w:p w14:paraId="14CDA022" w14:textId="77777777" w:rsidR="00EB3952" w:rsidRPr="00EB3952" w:rsidRDefault="00EB3952" w:rsidP="00EB3952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eastAsiaTheme="minorEastAsia" w:hAnsi="Times New Roman" w:cs="Times New Roman"/>
        </w:rPr>
      </w:pPr>
    </w:p>
    <w:p w14:paraId="739886F6" w14:textId="3D7E704C" w:rsidR="00EB3952" w:rsidRDefault="00EB3952" w:rsidP="00EB3952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eastAsiaTheme="minorEastAsia" w:hAnsi="Times New Roman" w:cs="Times New Roman"/>
        </w:rPr>
      </w:pPr>
      <w:r w:rsidRPr="00EB3952">
        <w:rPr>
          <w:rFonts w:ascii="Times New Roman" w:eastAsiaTheme="minorEastAsia" w:hAnsi="Times New Roman" w:cs="Times New Roman"/>
          <w:vertAlign w:val="superscript"/>
        </w:rPr>
        <w:t>1</w:t>
      </w:r>
      <w:r>
        <w:rPr>
          <w:rFonts w:ascii="Times New Roman" w:eastAsiaTheme="minorEastAsia" w:hAnsi="Times New Roman" w:cs="Times New Roman"/>
        </w:rPr>
        <w:t>Department of Laboratory Medicine, National Cancer Center Hospital, 5-1-1, Tsukiji,</w:t>
      </w:r>
      <w:r>
        <w:rPr>
          <w:rFonts w:ascii="Times New Roman" w:eastAsiaTheme="minorEastAsia" w:hAnsi="Times New Roman" w:cs="Times New Roman" w:hint="eastAsia"/>
        </w:rPr>
        <w:t xml:space="preserve"> </w:t>
      </w:r>
      <w:r>
        <w:rPr>
          <w:rFonts w:ascii="Times New Roman" w:eastAsiaTheme="minorEastAsia" w:hAnsi="Times New Roman" w:cs="Times New Roman"/>
        </w:rPr>
        <w:t>Chuo-</w:t>
      </w:r>
      <w:proofErr w:type="spellStart"/>
      <w:r>
        <w:rPr>
          <w:rFonts w:ascii="Times New Roman" w:eastAsiaTheme="minorEastAsia" w:hAnsi="Times New Roman" w:cs="Times New Roman"/>
        </w:rPr>
        <w:t>ku</w:t>
      </w:r>
      <w:proofErr w:type="spellEnd"/>
      <w:r>
        <w:rPr>
          <w:rFonts w:ascii="Times New Roman" w:eastAsiaTheme="minorEastAsia" w:hAnsi="Times New Roman" w:cs="Times New Roman"/>
        </w:rPr>
        <w:t>,</w:t>
      </w:r>
    </w:p>
    <w:p w14:paraId="5B0E82DF" w14:textId="547A5194" w:rsidR="00EB3952" w:rsidRDefault="00EB3952" w:rsidP="00EB3952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okyo 104-0045, Japan</w:t>
      </w:r>
    </w:p>
    <w:p w14:paraId="0E8B9F2D" w14:textId="77777777" w:rsidR="00EB3952" w:rsidRDefault="00EB3952" w:rsidP="00EB3952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14:paraId="4BE55576" w14:textId="56BF9388" w:rsidR="004B2AA7" w:rsidRDefault="00F208D2" w:rsidP="00EB3952">
      <w:pPr>
        <w:rPr>
          <w:rFonts w:ascii="Arial" w:hAnsi="Arial" w:cs="Arial"/>
          <w:sz w:val="28"/>
          <w:szCs w:val="28"/>
        </w:rPr>
      </w:pPr>
      <w:r w:rsidRPr="00F208D2">
        <w:rPr>
          <w:rFonts w:ascii="Arial" w:hAnsi="Arial" w:cs="Arial"/>
          <w:sz w:val="28"/>
          <w:szCs w:val="28"/>
        </w:rPr>
        <w:lastRenderedPageBreak/>
        <w:t xml:space="preserve">Supplementary Table S1. </w:t>
      </w:r>
    </w:p>
    <w:p w14:paraId="4ECAD416" w14:textId="0935E73E" w:rsidR="00F208D2" w:rsidRPr="00F208D2" w:rsidRDefault="00F208D2">
      <w:pPr>
        <w:rPr>
          <w:rFonts w:ascii="Arial" w:hAnsi="Arial" w:cs="Arial"/>
          <w:sz w:val="28"/>
          <w:szCs w:val="28"/>
        </w:rPr>
      </w:pPr>
      <w:r w:rsidRPr="00F208D2">
        <w:rPr>
          <w:rFonts w:ascii="Arial" w:hAnsi="Arial" w:cs="Arial"/>
          <w:sz w:val="28"/>
          <w:szCs w:val="28"/>
        </w:rPr>
        <w:t>T</w:t>
      </w:r>
      <w:r w:rsidRPr="00B37B3C">
        <w:rPr>
          <w:rFonts w:ascii="Arial" w:hAnsi="Arial" w:cs="Arial"/>
          <w:color w:val="000000" w:themeColor="text1"/>
          <w:sz w:val="28"/>
          <w:szCs w:val="28"/>
        </w:rPr>
        <w:t xml:space="preserve">he </w:t>
      </w:r>
      <w:r w:rsidR="005E415B" w:rsidRPr="00B37B3C">
        <w:rPr>
          <w:rFonts w:ascii="Arial" w:hAnsi="Arial" w:cs="Arial"/>
          <w:color w:val="000000" w:themeColor="text1"/>
          <w:sz w:val="28"/>
          <w:szCs w:val="28"/>
        </w:rPr>
        <w:t xml:space="preserve">repeatability of </w:t>
      </w:r>
      <w:r w:rsidRPr="00F208D2">
        <w:rPr>
          <w:rFonts w:ascii="Arial" w:hAnsi="Arial" w:cs="Arial"/>
          <w:sz w:val="28"/>
          <w:szCs w:val="28"/>
        </w:rPr>
        <w:t>Hgb-O.</w:t>
      </w:r>
    </w:p>
    <w:p w14:paraId="1FA846E5" w14:textId="15B48327" w:rsidR="00F208D2" w:rsidRDefault="00F208D2"/>
    <w:tbl>
      <w:tblPr>
        <w:tblW w:w="9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1280"/>
        <w:gridCol w:w="1280"/>
        <w:gridCol w:w="1280"/>
        <w:gridCol w:w="1280"/>
        <w:gridCol w:w="1280"/>
        <w:gridCol w:w="1280"/>
      </w:tblGrid>
      <w:tr w:rsidR="00FF0425" w:rsidRPr="00FF0425" w14:paraId="7B03AC71" w14:textId="77777777" w:rsidTr="00FF0425">
        <w:trPr>
          <w:trHeight w:val="460"/>
        </w:trPr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nil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6F4DD88D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sz w:val="36"/>
                <w:szCs w:val="36"/>
              </w:rPr>
            </w:pPr>
            <w:r w:rsidRPr="00FF0425">
              <w:rPr>
                <w:rFonts w:ascii="Arial" w:eastAsia="Yu Gothic" w:hAnsi="Arial" w:cs="Arial"/>
                <w:sz w:val="36"/>
                <w:szCs w:val="36"/>
              </w:rPr>
              <w:t xml:space="preserve">　</w:t>
            </w:r>
          </w:p>
        </w:tc>
        <w:tc>
          <w:tcPr>
            <w:tcW w:w="2560" w:type="dxa"/>
            <w:gridSpan w:val="2"/>
            <w:tcBorders>
              <w:top w:val="single" w:sz="8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1879971B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Hgb</w:t>
            </w:r>
            <w:r w:rsidRPr="00FF0425">
              <w:rPr>
                <w:rFonts w:ascii="Yu Gothic" w:eastAsia="Yu Gothic" w:hAnsi="Yu Gothic" w:cs="Arial" w:hint="eastAsia"/>
                <w:color w:val="000000"/>
              </w:rPr>
              <w:t>（</w:t>
            </w:r>
            <w:r w:rsidRPr="00FF0425">
              <w:rPr>
                <w:rFonts w:ascii="Arial" w:eastAsia="Yu Gothic" w:hAnsi="Arial" w:cs="Arial"/>
                <w:color w:val="000000"/>
              </w:rPr>
              <w:t>low</w:t>
            </w:r>
            <w:r w:rsidRPr="00FF0425">
              <w:rPr>
                <w:rFonts w:ascii="Yu Gothic" w:eastAsia="Yu Gothic" w:hAnsi="Yu Gothic" w:cs="Arial" w:hint="eastAsia"/>
                <w:color w:val="000000"/>
              </w:rPr>
              <w:t>）</w:t>
            </w:r>
          </w:p>
        </w:tc>
        <w:tc>
          <w:tcPr>
            <w:tcW w:w="2560" w:type="dxa"/>
            <w:gridSpan w:val="2"/>
            <w:tcBorders>
              <w:top w:val="single" w:sz="8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0BA6A048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Hgb</w:t>
            </w:r>
            <w:r w:rsidRPr="00FF0425">
              <w:rPr>
                <w:rFonts w:ascii="Yu Gothic" w:eastAsia="Yu Gothic" w:hAnsi="Yu Gothic" w:cs="Arial" w:hint="eastAsia"/>
                <w:color w:val="000000"/>
              </w:rPr>
              <w:t>（</w:t>
            </w:r>
            <w:r w:rsidRPr="00FF0425">
              <w:rPr>
                <w:rFonts w:ascii="Arial" w:eastAsia="Yu Gothic" w:hAnsi="Arial" w:cs="Arial"/>
                <w:color w:val="000000"/>
              </w:rPr>
              <w:t>intermediate</w:t>
            </w:r>
            <w:r w:rsidRPr="00FF0425">
              <w:rPr>
                <w:rFonts w:ascii="Yu Gothic" w:eastAsia="Yu Gothic" w:hAnsi="Yu Gothic" w:cs="Arial" w:hint="eastAsia"/>
                <w:color w:val="000000"/>
              </w:rPr>
              <w:t>）</w:t>
            </w:r>
          </w:p>
        </w:tc>
        <w:tc>
          <w:tcPr>
            <w:tcW w:w="2560" w:type="dxa"/>
            <w:gridSpan w:val="2"/>
            <w:tcBorders>
              <w:top w:val="single" w:sz="8" w:space="0" w:color="BFBFBF"/>
              <w:left w:val="nil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25FA9D9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Hgb</w:t>
            </w:r>
            <w:r w:rsidRPr="00FF0425">
              <w:rPr>
                <w:rFonts w:ascii="Yu Gothic" w:eastAsia="Yu Gothic" w:hAnsi="Yu Gothic" w:cs="Arial" w:hint="eastAsia"/>
                <w:color w:val="000000"/>
              </w:rPr>
              <w:t>（</w:t>
            </w:r>
            <w:r w:rsidRPr="00FF0425">
              <w:rPr>
                <w:rFonts w:ascii="Arial" w:eastAsia="Yu Gothic" w:hAnsi="Arial" w:cs="Arial"/>
                <w:color w:val="000000"/>
              </w:rPr>
              <w:t>high</w:t>
            </w:r>
            <w:r w:rsidRPr="00FF0425">
              <w:rPr>
                <w:rFonts w:ascii="Yu Gothic" w:eastAsia="Yu Gothic" w:hAnsi="Yu Gothic" w:cs="Arial" w:hint="eastAsia"/>
                <w:color w:val="000000"/>
              </w:rPr>
              <w:t>）</w:t>
            </w:r>
          </w:p>
        </w:tc>
      </w:tr>
      <w:tr w:rsidR="00FF0425" w:rsidRPr="00FF0425" w14:paraId="3BD66BC1" w14:textId="77777777" w:rsidTr="00FF0425">
        <w:trPr>
          <w:trHeight w:val="480"/>
        </w:trPr>
        <w:tc>
          <w:tcPr>
            <w:tcW w:w="2260" w:type="dxa"/>
            <w:tcBorders>
              <w:top w:val="nil"/>
              <w:left w:val="single" w:sz="8" w:space="0" w:color="BFBFBF"/>
              <w:bottom w:val="single" w:sz="12" w:space="0" w:color="808080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56FB573F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sz w:val="36"/>
                <w:szCs w:val="36"/>
              </w:rPr>
            </w:pPr>
            <w:r w:rsidRPr="00FF0425">
              <w:rPr>
                <w:rFonts w:ascii="Arial" w:eastAsia="Yu Gothic" w:hAnsi="Arial" w:cs="Arial"/>
                <w:sz w:val="36"/>
                <w:szCs w:val="36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808080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034EF0D2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SLS-Hg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808080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06794F1B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Hgb-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808080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76DC75BB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SLS-Hg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808080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029D7D3D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Hgb-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808080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6EDA5085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SLS-Hg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808080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84FE379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Hgb-O</w:t>
            </w:r>
          </w:p>
        </w:tc>
      </w:tr>
      <w:tr w:rsidR="00FF0425" w:rsidRPr="00FF0425" w14:paraId="6A0B71E6" w14:textId="77777777" w:rsidTr="00FF0425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BFBFBF"/>
              <w:bottom w:val="nil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2BF099F0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Minimum (g/dL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84E6953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6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32B6687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309068F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1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C4D7AA8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1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36786A7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1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5A585D0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17.5</w:t>
            </w:r>
          </w:p>
        </w:tc>
      </w:tr>
      <w:tr w:rsidR="00FF0425" w:rsidRPr="00FF0425" w14:paraId="247536BE" w14:textId="77777777" w:rsidTr="00FF0425">
        <w:trPr>
          <w:trHeight w:val="400"/>
        </w:trPr>
        <w:tc>
          <w:tcPr>
            <w:tcW w:w="2260" w:type="dxa"/>
            <w:tcBorders>
              <w:top w:val="nil"/>
              <w:left w:val="single" w:sz="8" w:space="0" w:color="BFBFBF"/>
              <w:bottom w:val="nil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541D6FC7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Maximum (g/dL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855FC5D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5BF31CE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2E6AA9D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1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62C2FC4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15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83126E1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17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0AD53D0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17.9</w:t>
            </w:r>
          </w:p>
        </w:tc>
      </w:tr>
      <w:tr w:rsidR="00FF0425" w:rsidRPr="00FF0425" w14:paraId="44157974" w14:textId="77777777" w:rsidTr="00FF0425">
        <w:trPr>
          <w:trHeight w:val="400"/>
        </w:trPr>
        <w:tc>
          <w:tcPr>
            <w:tcW w:w="2260" w:type="dxa"/>
            <w:tcBorders>
              <w:top w:val="nil"/>
              <w:left w:val="single" w:sz="8" w:space="0" w:color="BFBFBF"/>
              <w:bottom w:val="nil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3FC1EB3E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Mean (g/dL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D6A89A9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6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B2FCD98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6.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3EF18B7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15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693C574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15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E0AA39E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17.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33D23F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17.72</w:t>
            </w:r>
          </w:p>
        </w:tc>
      </w:tr>
      <w:tr w:rsidR="00FF0425" w:rsidRPr="00FF0425" w14:paraId="0BAD7EFF" w14:textId="77777777" w:rsidTr="00FF0425">
        <w:trPr>
          <w:trHeight w:val="400"/>
        </w:trPr>
        <w:tc>
          <w:tcPr>
            <w:tcW w:w="2260" w:type="dxa"/>
            <w:tcBorders>
              <w:top w:val="nil"/>
              <w:left w:val="single" w:sz="8" w:space="0" w:color="BFBFBF"/>
              <w:bottom w:val="nil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06E12452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SD (g/dL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63B14B7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396696E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C57563C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D941B42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5E67630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550E6A8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0.13</w:t>
            </w:r>
          </w:p>
        </w:tc>
      </w:tr>
      <w:tr w:rsidR="00FF0425" w:rsidRPr="00FF0425" w14:paraId="34626FB5" w14:textId="77777777" w:rsidTr="00FF0425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19EDA673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CV (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D174AE4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0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1A0E0C0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1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3DAEA02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0503AC6" w14:textId="4911BC30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1</w:t>
            </w:r>
            <w:r w:rsidR="00E66094">
              <w:rPr>
                <w:rFonts w:ascii="Arial" w:eastAsia="Yu Gothic" w:hAnsi="Arial" w:cs="Arial"/>
                <w:color w:val="000000"/>
              </w:rPr>
              <w:t>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0EB94ED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0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BCF727" w14:textId="77777777" w:rsidR="00FF0425" w:rsidRPr="00FF0425" w:rsidRDefault="00FF0425" w:rsidP="00FF0425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F0425">
              <w:rPr>
                <w:rFonts w:ascii="Arial" w:eastAsia="Yu Gothic" w:hAnsi="Arial" w:cs="Arial"/>
                <w:color w:val="000000"/>
              </w:rPr>
              <w:t>0.7</w:t>
            </w:r>
          </w:p>
        </w:tc>
      </w:tr>
    </w:tbl>
    <w:p w14:paraId="3D0ECF56" w14:textId="77777777" w:rsidR="00FF0425" w:rsidRDefault="00FF0425">
      <w:pPr>
        <w:rPr>
          <w:rFonts w:ascii="Arial" w:hAnsi="Arial" w:cs="Arial"/>
        </w:rPr>
      </w:pPr>
    </w:p>
    <w:p w14:paraId="02B1C3BC" w14:textId="1F4B3216" w:rsidR="00F208D2" w:rsidRDefault="00F208D2">
      <w:pPr>
        <w:rPr>
          <w:rFonts w:ascii="Arial" w:hAnsi="Arial" w:cs="Arial"/>
        </w:rPr>
      </w:pPr>
      <w:r w:rsidRPr="00F208D2">
        <w:rPr>
          <w:rFonts w:ascii="Arial" w:hAnsi="Arial" w:cs="Arial"/>
        </w:rPr>
        <w:t>CV, coefficient of variation; SD, standard deviation</w:t>
      </w:r>
    </w:p>
    <w:p w14:paraId="3B2764E0" w14:textId="7155B28C" w:rsidR="00F208D2" w:rsidRDefault="00F208D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E5F2455" w14:textId="77777777" w:rsidR="001A0E2F" w:rsidRPr="001A0E2F" w:rsidRDefault="001A0E2F">
      <w:pPr>
        <w:rPr>
          <w:rFonts w:ascii="Arial" w:hAnsi="Arial" w:cs="Arial"/>
          <w:sz w:val="28"/>
          <w:szCs w:val="28"/>
        </w:rPr>
      </w:pPr>
      <w:r w:rsidRPr="001A0E2F">
        <w:rPr>
          <w:rFonts w:ascii="Arial" w:hAnsi="Arial" w:cs="Arial"/>
          <w:sz w:val="28"/>
          <w:szCs w:val="28"/>
        </w:rPr>
        <w:lastRenderedPageBreak/>
        <w:t>Supplementary Table S2.</w:t>
      </w:r>
    </w:p>
    <w:p w14:paraId="7FAFA881" w14:textId="370553A3" w:rsidR="00F208D2" w:rsidRPr="001A0E2F" w:rsidRDefault="001A0E2F">
      <w:pPr>
        <w:rPr>
          <w:rFonts w:ascii="Arial" w:hAnsi="Arial" w:cs="Arial"/>
          <w:sz w:val="28"/>
          <w:szCs w:val="28"/>
        </w:rPr>
      </w:pPr>
      <w:r w:rsidRPr="001A0E2F">
        <w:rPr>
          <w:rFonts w:ascii="Arial" w:hAnsi="Arial" w:cs="Arial"/>
          <w:sz w:val="28"/>
          <w:szCs w:val="28"/>
        </w:rPr>
        <w:t>The interference of co-existing substances on the Hgb</w:t>
      </w:r>
      <w:r w:rsidR="00FF0425">
        <w:rPr>
          <w:rFonts w:ascii="Arial" w:hAnsi="Arial" w:cs="Arial"/>
          <w:sz w:val="28"/>
          <w:szCs w:val="28"/>
        </w:rPr>
        <w:t xml:space="preserve"> </w:t>
      </w:r>
      <w:r w:rsidRPr="001A0E2F">
        <w:rPr>
          <w:rFonts w:ascii="Arial" w:hAnsi="Arial" w:cs="Arial"/>
          <w:sz w:val="28"/>
          <w:szCs w:val="28"/>
        </w:rPr>
        <w:t>measurement.</w:t>
      </w:r>
    </w:p>
    <w:p w14:paraId="70E59C21" w14:textId="77777777" w:rsidR="00E66094" w:rsidRDefault="00E66094" w:rsidP="00E66094">
      <w:pPr>
        <w:rPr>
          <w:rFonts w:ascii="Arial" w:hAnsi="Arial" w:cs="Arial"/>
        </w:rPr>
      </w:pPr>
    </w:p>
    <w:tbl>
      <w:tblPr>
        <w:tblW w:w="962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3"/>
        <w:gridCol w:w="708"/>
        <w:gridCol w:w="709"/>
        <w:gridCol w:w="992"/>
        <w:gridCol w:w="709"/>
        <w:gridCol w:w="709"/>
        <w:gridCol w:w="992"/>
        <w:gridCol w:w="709"/>
        <w:gridCol w:w="709"/>
        <w:gridCol w:w="992"/>
        <w:gridCol w:w="709"/>
        <w:gridCol w:w="708"/>
      </w:tblGrid>
      <w:tr w:rsidR="00FE2504" w:rsidRPr="00FE2504" w14:paraId="4AC354BD" w14:textId="77777777" w:rsidTr="00FE2504">
        <w:trPr>
          <w:trHeight w:val="1350"/>
        </w:trPr>
        <w:tc>
          <w:tcPr>
            <w:tcW w:w="983" w:type="dxa"/>
            <w:tcBorders>
              <w:top w:val="single" w:sz="8" w:space="0" w:color="BFBFBF"/>
              <w:left w:val="single" w:sz="8" w:space="0" w:color="BFBFBF"/>
              <w:bottom w:val="single" w:sz="12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3A38278" w14:textId="77777777" w:rsidR="00E66094" w:rsidRPr="00FE2504" w:rsidRDefault="00E66094" w:rsidP="00FE2504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Cell-free Hgb (mg/dL)</w:t>
            </w:r>
          </w:p>
        </w:tc>
        <w:tc>
          <w:tcPr>
            <w:tcW w:w="708" w:type="dxa"/>
            <w:tcBorders>
              <w:top w:val="single" w:sz="8" w:space="0" w:color="BFBFBF"/>
              <w:left w:val="nil"/>
              <w:bottom w:val="single" w:sz="12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22D11654" w14:textId="77777777" w:rsidR="00E66094" w:rsidRPr="00FE2504" w:rsidRDefault="00E66094" w:rsidP="00FE2504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SLS-Hgb (g/dL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12" w:space="0" w:color="BFBFBF"/>
              <w:right w:val="nil"/>
            </w:tcBorders>
            <w:shd w:val="clear" w:color="000000" w:fill="F2F2F2"/>
            <w:vAlign w:val="center"/>
            <w:hideMark/>
          </w:tcPr>
          <w:p w14:paraId="4A525B19" w14:textId="77777777" w:rsidR="00E66094" w:rsidRPr="00FE2504" w:rsidRDefault="00E66094" w:rsidP="00FE2504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Hgb-O (g/dL)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12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7DABF7" w14:textId="77777777" w:rsidR="00E66094" w:rsidRPr="00FE2504" w:rsidRDefault="00E66094" w:rsidP="00FE2504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 xml:space="preserve">Indirect </w:t>
            </w:r>
            <w:r w:rsidRPr="00FE2504">
              <w:rPr>
                <w:rFonts w:ascii="Arial" w:eastAsia="Yu Gothic" w:hAnsi="Arial" w:cs="Arial" w:hint="eastAsia"/>
                <w:color w:val="000000"/>
                <w:sz w:val="15"/>
                <w:szCs w:val="15"/>
              </w:rPr>
              <w:t>b</w:t>
            </w: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ilirubin (mg/dL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12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743B136B" w14:textId="4AB132E1" w:rsidR="00E66094" w:rsidRPr="00FE2504" w:rsidRDefault="00E66094" w:rsidP="00FE2504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SLS-Hgb (g/dL</w:t>
            </w:r>
            <w:r w:rsidR="00FE2504"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12" w:space="0" w:color="BFBFBF"/>
              <w:right w:val="nil"/>
            </w:tcBorders>
            <w:shd w:val="clear" w:color="000000" w:fill="F2F2F2"/>
            <w:vAlign w:val="center"/>
            <w:hideMark/>
          </w:tcPr>
          <w:p w14:paraId="1964F745" w14:textId="77777777" w:rsidR="00E66094" w:rsidRPr="00FE2504" w:rsidRDefault="00E66094" w:rsidP="00FE2504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Hgb-O (g/dL)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12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16ECE3C" w14:textId="77777777" w:rsidR="00E66094" w:rsidRPr="00FE2504" w:rsidRDefault="00E66094" w:rsidP="00FE2504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 xml:space="preserve">Conjugated </w:t>
            </w:r>
            <w:r w:rsidRPr="00FE2504">
              <w:rPr>
                <w:rFonts w:ascii="Arial" w:eastAsia="Yu Gothic" w:hAnsi="Arial" w:cs="Arial" w:hint="eastAsia"/>
                <w:color w:val="000000"/>
                <w:sz w:val="15"/>
                <w:szCs w:val="15"/>
              </w:rPr>
              <w:t>b</w:t>
            </w: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ilirubin (mg/dL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12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22EAA82B" w14:textId="77777777" w:rsidR="00E66094" w:rsidRPr="00FE2504" w:rsidRDefault="00E66094" w:rsidP="00FE2504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SLS-Hgb (g/dL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12" w:space="0" w:color="BFBFBF"/>
              <w:right w:val="nil"/>
            </w:tcBorders>
            <w:shd w:val="clear" w:color="000000" w:fill="F2F2F2"/>
            <w:vAlign w:val="center"/>
            <w:hideMark/>
          </w:tcPr>
          <w:p w14:paraId="1F424154" w14:textId="77777777" w:rsidR="00E66094" w:rsidRPr="00FE2504" w:rsidRDefault="00E66094" w:rsidP="00FE2504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Hgb-O (g/dL)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12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D106D6" w14:textId="77777777" w:rsidR="00E66094" w:rsidRPr="00FE2504" w:rsidRDefault="00E66094" w:rsidP="00FE2504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Chyle</w:t>
            </w: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br/>
              <w:t>(FTU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12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2D0018FC" w14:textId="77777777" w:rsidR="00E66094" w:rsidRPr="00FE2504" w:rsidRDefault="00E66094" w:rsidP="00FE2504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SLS-Hgb (g/dL)</w:t>
            </w:r>
          </w:p>
        </w:tc>
        <w:tc>
          <w:tcPr>
            <w:tcW w:w="708" w:type="dxa"/>
            <w:tcBorders>
              <w:top w:val="single" w:sz="8" w:space="0" w:color="BFBFBF"/>
              <w:left w:val="nil"/>
              <w:bottom w:val="single" w:sz="12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7CB3BD5" w14:textId="77777777" w:rsidR="00E66094" w:rsidRPr="00FE2504" w:rsidRDefault="00E66094" w:rsidP="00FE2504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Hgb-O (g/dL)</w:t>
            </w:r>
          </w:p>
        </w:tc>
      </w:tr>
      <w:tr w:rsidR="00FE2504" w:rsidRPr="00FE2504" w14:paraId="3BF74BC2" w14:textId="77777777" w:rsidTr="00FE2504">
        <w:trPr>
          <w:trHeight w:val="413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296A1F7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7D04943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4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C976295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9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ADE6C3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87AB1C3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46026765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2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5457A8F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57BBD3B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67174EE2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1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43A14C3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33B3C74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8B1025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1</w:t>
            </w:r>
          </w:p>
        </w:tc>
      </w:tr>
      <w:tr w:rsidR="00FE2504" w:rsidRPr="00FE2504" w14:paraId="32257D40" w14:textId="77777777" w:rsidTr="00FE2504">
        <w:trPr>
          <w:trHeight w:val="393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9223608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07FA19A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4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4B6782D6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4.0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D13292D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31F9098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2CFAEA9E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5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07693F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45D520F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B21B775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3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787CB36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3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F8BA9F1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03356D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0</w:t>
            </w:r>
          </w:p>
        </w:tc>
      </w:tr>
      <w:tr w:rsidR="00FE2504" w:rsidRPr="00FE2504" w14:paraId="7DC6B87F" w14:textId="77777777" w:rsidTr="00FE2504">
        <w:trPr>
          <w:trHeight w:val="393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342D43E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2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5D5401E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31098076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4.1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92063C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105FDB3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DE25D98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4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02D7872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B7285C0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3821CDE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2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19A763E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9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DB723A1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4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5DEC209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2</w:t>
            </w:r>
          </w:p>
        </w:tc>
      </w:tr>
      <w:tr w:rsidR="00FE2504" w:rsidRPr="00FE2504" w14:paraId="1B54971A" w14:textId="77777777" w:rsidTr="00FE2504">
        <w:trPr>
          <w:trHeight w:val="413"/>
        </w:trPr>
        <w:tc>
          <w:tcPr>
            <w:tcW w:w="983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A0C943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4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255E32F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65BA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4.0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1C080E3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11D6906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B5AA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3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0101439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2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3E4AF5D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68C3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0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447E2D9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4D668CA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7ECB94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0</w:t>
            </w:r>
          </w:p>
        </w:tc>
      </w:tr>
      <w:tr w:rsidR="00FE2504" w:rsidRPr="00FE2504" w14:paraId="6BCA7CAD" w14:textId="77777777" w:rsidTr="00FE2504">
        <w:trPr>
          <w:trHeight w:val="393"/>
        </w:trPr>
        <w:tc>
          <w:tcPr>
            <w:tcW w:w="983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7358BFA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Minimum</w:t>
            </w:r>
          </w:p>
          <w:p w14:paraId="7C47B864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 w:hint="eastAsia"/>
                <w:color w:val="000000"/>
                <w:sz w:val="15"/>
                <w:szCs w:val="15"/>
              </w:rPr>
              <w:t>(</w:t>
            </w: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Min)</w:t>
            </w:r>
          </w:p>
        </w:tc>
        <w:tc>
          <w:tcPr>
            <w:tcW w:w="708" w:type="dxa"/>
            <w:tcBorders>
              <w:top w:val="single" w:sz="8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679D038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4.3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6A35EE8D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9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0D7AE1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Minimum</w:t>
            </w:r>
          </w:p>
          <w:p w14:paraId="4A2FD38B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 w:hint="eastAsia"/>
                <w:color w:val="000000"/>
                <w:sz w:val="15"/>
                <w:szCs w:val="15"/>
              </w:rPr>
              <w:t>(</w:t>
            </w: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Min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7D3521D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9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101FB79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2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4194219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Minimum</w:t>
            </w:r>
          </w:p>
          <w:p w14:paraId="08099DB7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 w:hint="eastAsia"/>
                <w:color w:val="000000"/>
                <w:sz w:val="15"/>
                <w:szCs w:val="15"/>
              </w:rPr>
              <w:t>(</w:t>
            </w: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Min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3F426DB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3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883944B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0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ADD0172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Minimum</w:t>
            </w:r>
          </w:p>
          <w:p w14:paraId="3B8D6A86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 w:hint="eastAsia"/>
                <w:color w:val="000000"/>
                <w:sz w:val="15"/>
                <w:szCs w:val="15"/>
              </w:rPr>
              <w:t>(</w:t>
            </w: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Min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B3C771D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6</w:t>
            </w:r>
          </w:p>
        </w:tc>
        <w:tc>
          <w:tcPr>
            <w:tcW w:w="708" w:type="dxa"/>
            <w:tcBorders>
              <w:top w:val="single" w:sz="8" w:space="0" w:color="BFBFBF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B2649C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0</w:t>
            </w:r>
          </w:p>
        </w:tc>
      </w:tr>
      <w:tr w:rsidR="00FE2504" w:rsidRPr="00FE2504" w14:paraId="584889C0" w14:textId="77777777" w:rsidTr="00FE2504">
        <w:trPr>
          <w:trHeight w:val="393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21DE80A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Maximum</w:t>
            </w:r>
          </w:p>
          <w:p w14:paraId="605BB6C0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 xml:space="preserve">(Max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97ECBE7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06122D3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4.1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981E48D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Maximum</w:t>
            </w:r>
          </w:p>
          <w:p w14:paraId="4729BE47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 xml:space="preserve">(Max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7758775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62DA48ED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5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B2C997E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Maximum</w:t>
            </w:r>
          </w:p>
          <w:p w14:paraId="2909581B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 xml:space="preserve">(Max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685DBD9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384FFE15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3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D334D5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Maximum</w:t>
            </w:r>
          </w:p>
          <w:p w14:paraId="149EBAFB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 xml:space="preserve">(Max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877DC5E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4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4DC9EF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13.2</w:t>
            </w:r>
          </w:p>
        </w:tc>
      </w:tr>
      <w:tr w:rsidR="00FE2504" w:rsidRPr="00FE2504" w14:paraId="6502E243" w14:textId="77777777" w:rsidTr="00FE2504">
        <w:trPr>
          <w:trHeight w:val="413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BAF32C" w14:textId="524BB906" w:rsidR="00FE2504" w:rsidRPr="00FE2504" w:rsidRDefault="00FE250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 w:hint="eastAsia"/>
                <w:color w:val="000000"/>
                <w:sz w:val="15"/>
                <w:szCs w:val="15"/>
              </w:rPr>
              <w:t>V</w:t>
            </w: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ariation</w:t>
            </w:r>
          </w:p>
          <w:p w14:paraId="71D95FDE" w14:textId="082AB4BF" w:rsidR="00E66094" w:rsidRPr="00FE2504" w:rsidRDefault="00FE250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(</w:t>
            </w:r>
            <w:r w:rsidR="00E66094"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Max - Min</w:t>
            </w: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B3FAEAD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151CF366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B9A942" w14:textId="77777777" w:rsidR="00FE2504" w:rsidRPr="00FE2504" w:rsidRDefault="00FE250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 w:hint="eastAsia"/>
                <w:color w:val="000000"/>
                <w:sz w:val="15"/>
                <w:szCs w:val="15"/>
              </w:rPr>
              <w:t>V</w:t>
            </w: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ariation</w:t>
            </w:r>
          </w:p>
          <w:p w14:paraId="12B24DA6" w14:textId="069F2E23" w:rsidR="00E66094" w:rsidRPr="00FE2504" w:rsidRDefault="00FE250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(Max - Mi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D59989E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5140D1E5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367FDA2" w14:textId="77777777" w:rsidR="00FE2504" w:rsidRPr="00FE2504" w:rsidRDefault="00FE250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 w:hint="eastAsia"/>
                <w:color w:val="000000"/>
                <w:sz w:val="15"/>
                <w:szCs w:val="15"/>
              </w:rPr>
              <w:t>V</w:t>
            </w: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ariation</w:t>
            </w:r>
          </w:p>
          <w:p w14:paraId="3EC118A1" w14:textId="6779E69F" w:rsidR="00E66094" w:rsidRPr="00FE2504" w:rsidRDefault="00FE250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(Max - Mi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0DABB8C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3259A248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5234104" w14:textId="77777777" w:rsidR="00FE2504" w:rsidRPr="00FE2504" w:rsidRDefault="00FE250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 w:hint="eastAsia"/>
                <w:color w:val="000000"/>
                <w:sz w:val="15"/>
                <w:szCs w:val="15"/>
              </w:rPr>
              <w:t>V</w:t>
            </w: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ariation</w:t>
            </w:r>
          </w:p>
          <w:p w14:paraId="33B37561" w14:textId="74821529" w:rsidR="00E66094" w:rsidRPr="00FE2504" w:rsidRDefault="00FE250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(Max - Mi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6AAE02F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672BA9" w14:textId="77777777" w:rsidR="00E66094" w:rsidRPr="00FE2504" w:rsidRDefault="00E66094" w:rsidP="00FE2504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FE2504">
              <w:rPr>
                <w:rFonts w:ascii="Arial" w:eastAsia="Yu Gothic" w:hAnsi="Arial" w:cs="Arial"/>
                <w:color w:val="000000"/>
                <w:sz w:val="15"/>
                <w:szCs w:val="15"/>
              </w:rPr>
              <w:t>0.2</w:t>
            </w:r>
          </w:p>
        </w:tc>
      </w:tr>
    </w:tbl>
    <w:p w14:paraId="3AAF0573" w14:textId="77777777" w:rsidR="00E66094" w:rsidRPr="003C1DE7" w:rsidRDefault="00E66094" w:rsidP="00E66094">
      <w:pPr>
        <w:rPr>
          <w:rFonts w:ascii="Arial" w:hAnsi="Arial" w:cs="Arial"/>
          <w:sz w:val="22"/>
          <w:szCs w:val="22"/>
        </w:rPr>
      </w:pPr>
    </w:p>
    <w:p w14:paraId="4D7FAA9A" w14:textId="7D41D35E" w:rsidR="004B2AA7" w:rsidRDefault="00D266E4" w:rsidP="00D266E4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</w:rPr>
        <w:br w:type="page"/>
      </w:r>
      <w:r w:rsidR="00E8176E" w:rsidRPr="00D266E4">
        <w:rPr>
          <w:rFonts w:ascii="Arial" w:hAnsi="Arial" w:cs="Arial"/>
          <w:sz w:val="28"/>
          <w:szCs w:val="28"/>
        </w:rPr>
        <w:lastRenderedPageBreak/>
        <w:t xml:space="preserve"> </w:t>
      </w:r>
      <w:r w:rsidRPr="00D266E4">
        <w:rPr>
          <w:rFonts w:ascii="Arial" w:hAnsi="Arial" w:cs="Arial"/>
          <w:sz w:val="28"/>
          <w:szCs w:val="28"/>
        </w:rPr>
        <w:t>Supplementary Tab</w:t>
      </w:r>
      <w:r w:rsidRPr="00E8176E">
        <w:rPr>
          <w:rFonts w:ascii="Arial" w:hAnsi="Arial" w:cs="Arial"/>
          <w:color w:val="000000" w:themeColor="text1"/>
          <w:sz w:val="28"/>
          <w:szCs w:val="28"/>
        </w:rPr>
        <w:t>le S</w:t>
      </w:r>
      <w:r w:rsidR="00E8176E" w:rsidRPr="00E8176E">
        <w:rPr>
          <w:rFonts w:ascii="Arial" w:hAnsi="Arial" w:cs="Arial"/>
          <w:color w:val="000000" w:themeColor="text1"/>
          <w:sz w:val="28"/>
          <w:szCs w:val="28"/>
        </w:rPr>
        <w:t>3</w:t>
      </w:r>
      <w:r w:rsidRPr="00E8176E">
        <w:rPr>
          <w:rFonts w:ascii="Arial" w:hAnsi="Arial" w:cs="Arial"/>
          <w:color w:val="000000" w:themeColor="text1"/>
          <w:sz w:val="28"/>
          <w:szCs w:val="28"/>
        </w:rPr>
        <w:t xml:space="preserve">. </w:t>
      </w:r>
    </w:p>
    <w:p w14:paraId="1A006B15" w14:textId="710920DA" w:rsidR="00D266E4" w:rsidRDefault="00D266E4" w:rsidP="006D1FE3">
      <w:pPr>
        <w:widowControl w:val="0"/>
        <w:jc w:val="both"/>
        <w:rPr>
          <w:rFonts w:ascii="Arial" w:hAnsi="Arial" w:cs="Arial"/>
          <w:sz w:val="28"/>
          <w:szCs w:val="28"/>
        </w:rPr>
      </w:pPr>
      <w:r w:rsidRPr="00D266E4">
        <w:rPr>
          <w:rFonts w:ascii="Arial" w:hAnsi="Arial" w:cs="Arial"/>
          <w:sz w:val="28"/>
          <w:szCs w:val="28"/>
        </w:rPr>
        <w:t>H</w:t>
      </w:r>
      <w:r w:rsidR="001A0E2F">
        <w:rPr>
          <w:rFonts w:ascii="Arial" w:hAnsi="Arial" w:cs="Arial"/>
          <w:sz w:val="28"/>
          <w:szCs w:val="28"/>
        </w:rPr>
        <w:t>emo</w:t>
      </w:r>
      <w:r w:rsidRPr="00D266E4">
        <w:rPr>
          <w:rFonts w:ascii="Arial" w:hAnsi="Arial" w:cs="Arial"/>
          <w:sz w:val="28"/>
          <w:szCs w:val="28"/>
        </w:rPr>
        <w:t>g</w:t>
      </w:r>
      <w:r w:rsidR="001A0E2F">
        <w:rPr>
          <w:rFonts w:ascii="Arial" w:hAnsi="Arial" w:cs="Arial"/>
          <w:sz w:val="28"/>
          <w:szCs w:val="28"/>
        </w:rPr>
        <w:t>lobin</w:t>
      </w:r>
      <w:r w:rsidRPr="00D266E4">
        <w:rPr>
          <w:rFonts w:ascii="Arial" w:hAnsi="Arial" w:cs="Arial"/>
          <w:sz w:val="28"/>
          <w:szCs w:val="28"/>
        </w:rPr>
        <w:t xml:space="preserve"> concentration and the related data in the 40 </w:t>
      </w:r>
      <w:proofErr w:type="spellStart"/>
      <w:r w:rsidRPr="00D266E4">
        <w:rPr>
          <w:rFonts w:ascii="Arial" w:hAnsi="Arial" w:cs="Arial"/>
          <w:sz w:val="28"/>
          <w:szCs w:val="28"/>
        </w:rPr>
        <w:t>chylous</w:t>
      </w:r>
      <w:proofErr w:type="spellEnd"/>
      <w:r w:rsidRPr="00D266E4">
        <w:rPr>
          <w:rFonts w:ascii="Arial" w:hAnsi="Arial" w:cs="Arial"/>
          <w:sz w:val="28"/>
          <w:szCs w:val="28"/>
        </w:rPr>
        <w:t xml:space="preserve"> turbidity 3+ samples. </w:t>
      </w:r>
    </w:p>
    <w:p w14:paraId="063E3140" w14:textId="77777777" w:rsidR="006D1FE3" w:rsidRPr="00D266E4" w:rsidRDefault="006D1FE3" w:rsidP="006D1FE3">
      <w:pPr>
        <w:widowControl w:val="0"/>
        <w:jc w:val="both"/>
        <w:rPr>
          <w:rFonts w:ascii="Arial" w:hAnsi="Arial" w:cs="Arial"/>
        </w:rPr>
      </w:pPr>
    </w:p>
    <w:tbl>
      <w:tblPr>
        <w:tblW w:w="1019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3"/>
        <w:gridCol w:w="992"/>
        <w:gridCol w:w="1134"/>
        <w:gridCol w:w="850"/>
        <w:gridCol w:w="851"/>
        <w:gridCol w:w="850"/>
        <w:gridCol w:w="993"/>
        <w:gridCol w:w="1275"/>
        <w:gridCol w:w="1134"/>
        <w:gridCol w:w="1134"/>
      </w:tblGrid>
      <w:tr w:rsidR="00C22EB2" w:rsidRPr="00C22EB2" w14:paraId="5C115BE0" w14:textId="4437B365" w:rsidTr="009C4B47">
        <w:trPr>
          <w:trHeight w:val="1067"/>
        </w:trPr>
        <w:tc>
          <w:tcPr>
            <w:tcW w:w="983" w:type="dxa"/>
            <w:tcBorders>
              <w:top w:val="single" w:sz="8" w:space="0" w:color="BFBFBF"/>
              <w:left w:val="single" w:sz="8" w:space="0" w:color="BFBFBF"/>
              <w:bottom w:val="single" w:sz="12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2D2C5E3D" w14:textId="77777777" w:rsidR="00C22EB2" w:rsidRPr="00C22EB2" w:rsidRDefault="00C22EB2" w:rsidP="00C22EB2">
            <w:pPr>
              <w:spacing w:line="28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hAnsi="Arial" w:cs="Arial"/>
                <w:color w:val="000000"/>
                <w:sz w:val="20"/>
                <w:szCs w:val="20"/>
              </w:rPr>
              <w:t>Sample No.</w:t>
            </w:r>
          </w:p>
        </w:tc>
        <w:tc>
          <w:tcPr>
            <w:tcW w:w="992" w:type="dxa"/>
            <w:tcBorders>
              <w:top w:val="single" w:sz="8" w:space="0" w:color="BFBFBF"/>
              <w:left w:val="nil"/>
              <w:bottom w:val="single" w:sz="12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1A280F52" w14:textId="77777777" w:rsidR="00C22EB2" w:rsidRPr="00C22EB2" w:rsidRDefault="00C22EB2" w:rsidP="00C22EB2">
            <w:pPr>
              <w:spacing w:line="28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SLS-Hgb</w:t>
            </w: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（</w:t>
            </w: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g/dL</w:t>
            </w: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single" w:sz="8" w:space="0" w:color="BFBFBF"/>
              <w:left w:val="nil"/>
              <w:bottom w:val="single" w:sz="12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0DE0895F" w14:textId="77777777" w:rsidR="00C22EB2" w:rsidRPr="00C22EB2" w:rsidRDefault="00C22EB2" w:rsidP="00C22EB2">
            <w:pPr>
              <w:spacing w:line="28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Corrected Hgb (g/dL)</w:t>
            </w:r>
          </w:p>
        </w:tc>
        <w:tc>
          <w:tcPr>
            <w:tcW w:w="850" w:type="dxa"/>
            <w:tcBorders>
              <w:top w:val="single" w:sz="8" w:space="0" w:color="BFBFBF"/>
              <w:left w:val="nil"/>
              <w:bottom w:val="single" w:sz="12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7A02A70C" w14:textId="3895B50F" w:rsidR="00C22EB2" w:rsidRPr="00C22EB2" w:rsidRDefault="00C22EB2" w:rsidP="00C22EB2">
            <w:pPr>
              <w:spacing w:line="28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ΔHgb</w:t>
            </w:r>
            <w:proofErr w:type="spellEnd"/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br/>
              <w:t>(g/dL)</w:t>
            </w:r>
          </w:p>
        </w:tc>
        <w:tc>
          <w:tcPr>
            <w:tcW w:w="851" w:type="dxa"/>
            <w:tcBorders>
              <w:top w:val="single" w:sz="8" w:space="0" w:color="BFBFBF"/>
              <w:left w:val="nil"/>
              <w:bottom w:val="single" w:sz="12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52CF77A3" w14:textId="7508F059" w:rsidR="00C22EB2" w:rsidRPr="00C22EB2" w:rsidRDefault="00C22EB2" w:rsidP="00C22EB2">
            <w:pPr>
              <w:spacing w:line="28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Hgb-O</w:t>
            </w: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br/>
              <w:t>(g/dL)</w:t>
            </w:r>
          </w:p>
        </w:tc>
        <w:tc>
          <w:tcPr>
            <w:tcW w:w="850" w:type="dxa"/>
            <w:tcBorders>
              <w:top w:val="single" w:sz="8" w:space="0" w:color="BFBFBF"/>
              <w:left w:val="nil"/>
              <w:bottom w:val="single" w:sz="12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7C2D80DA" w14:textId="77777777" w:rsidR="00C22EB2" w:rsidRPr="00C22EB2" w:rsidRDefault="00C22EB2" w:rsidP="00C22EB2">
            <w:pPr>
              <w:spacing w:line="28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MCHC</w:t>
            </w: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br/>
              <w:t>(g/dL)</w:t>
            </w:r>
          </w:p>
        </w:tc>
        <w:tc>
          <w:tcPr>
            <w:tcW w:w="993" w:type="dxa"/>
            <w:tcBorders>
              <w:top w:val="single" w:sz="8" w:space="0" w:color="BFBFBF"/>
              <w:left w:val="nil"/>
              <w:bottom w:val="single" w:sz="12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78B526D3" w14:textId="77777777" w:rsidR="00C22EB2" w:rsidRPr="00C22EB2" w:rsidRDefault="00C22EB2" w:rsidP="00C22EB2">
            <w:pPr>
              <w:spacing w:line="28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Cell-free Hgb</w:t>
            </w: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br/>
              <w:t>(g/dL)</w:t>
            </w:r>
          </w:p>
        </w:tc>
        <w:tc>
          <w:tcPr>
            <w:tcW w:w="1275" w:type="dxa"/>
            <w:tcBorders>
              <w:top w:val="single" w:sz="8" w:space="0" w:color="BFBFBF"/>
              <w:left w:val="nil"/>
              <w:bottom w:val="single" w:sz="12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589F61C4" w14:textId="77777777" w:rsidR="00C22EB2" w:rsidRPr="00C22EB2" w:rsidRDefault="00C22EB2" w:rsidP="00C22EB2">
            <w:pPr>
              <w:spacing w:line="28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1134" w:type="dxa"/>
            <w:tcBorders>
              <w:top w:val="single" w:sz="8" w:space="0" w:color="BFBFBF"/>
              <w:left w:val="nil"/>
              <w:bottom w:val="single" w:sz="12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5767271" w14:textId="77777777" w:rsidR="00C22EB2" w:rsidRPr="00C22EB2" w:rsidRDefault="00C22EB2" w:rsidP="00C22EB2">
            <w:pPr>
              <w:spacing w:line="28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RBC</w:t>
            </w: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br/>
              <w:t>(×10</w:t>
            </w: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1134" w:type="dxa"/>
            <w:tcBorders>
              <w:top w:val="single" w:sz="8" w:space="0" w:color="BFBFBF"/>
              <w:left w:val="nil"/>
              <w:bottom w:val="single" w:sz="12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27EA058E" w14:textId="402569DD" w:rsidR="00C22EB2" w:rsidRPr="00B37B3C" w:rsidRDefault="00C22EB2" w:rsidP="00C22EB2">
            <w:pPr>
              <w:spacing w:line="28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Hemolysis</w:t>
            </w:r>
          </w:p>
        </w:tc>
      </w:tr>
      <w:tr w:rsidR="00C22EB2" w:rsidRPr="00C22EB2" w14:paraId="3766FE12" w14:textId="57E3E696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20FE7FE9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E7DD7D2" w14:textId="5A1200A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0.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CCD8CC0" w14:textId="75FD033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7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49D6616" w14:textId="6487D11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56226A4" w14:textId="2D978336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7.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1715AD0" w14:textId="70E2310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47.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4B5B382" w14:textId="4CC746B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9B442D1" w14:textId="176FFAD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22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374156F" w14:textId="63B37A9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5D11E5B4" w14:textId="21E07622" w:rsidR="00C22EB2" w:rsidRPr="00B37B3C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1+</w:t>
            </w:r>
          </w:p>
        </w:tc>
      </w:tr>
      <w:tr w:rsidR="00C22EB2" w:rsidRPr="00C22EB2" w14:paraId="72325B49" w14:textId="12A602BC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052DBB9B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682CC3A" w14:textId="0267137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1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2E19946" w14:textId="09AB4F3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8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3C1E1DB" w14:textId="3F76E3C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00256B8" w14:textId="263FEF26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8.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4C5813F" w14:textId="38FC8D3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44.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7FC34C3" w14:textId="12936F3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181139B" w14:textId="57CE941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24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D9D0F6" w14:textId="3F16B94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05C39FB2" w14:textId="725BD670" w:rsidR="00C22EB2" w:rsidRPr="00B37B3C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1+</w:t>
            </w:r>
          </w:p>
        </w:tc>
      </w:tr>
      <w:tr w:rsidR="00C22EB2" w:rsidRPr="00C22EB2" w14:paraId="27CD16C2" w14:textId="3CD22863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10E4F6BC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ADA3D79" w14:textId="6243F90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9.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175271E" w14:textId="75D98D6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8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66A93C5" w14:textId="0ED43AA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1B3DFA9" w14:textId="46505CA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8.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C9809E0" w14:textId="44E4A05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40.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FBF81AF" w14:textId="2EC1F786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7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DEEFF7" w14:textId="099E812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23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A8A4F4" w14:textId="338826F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656424B2" w14:textId="22146737" w:rsidR="00C22EB2" w:rsidRPr="00B37B3C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1+</w:t>
            </w:r>
          </w:p>
        </w:tc>
      </w:tr>
      <w:tr w:rsidR="00C22EB2" w:rsidRPr="00C22EB2" w14:paraId="26094E2C" w14:textId="4DE0AC7C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01EEDC88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38F0EE5" w14:textId="62F4978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5.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23B3797" w14:textId="50C9DF14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4D088E1" w14:textId="251FF2F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F1FDE3B" w14:textId="3FC1236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49D43A5" w14:textId="733A07B8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9.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038CBFC" w14:textId="0581195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DF6617B" w14:textId="70513A78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8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0068AD8" w14:textId="7A8990D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3F45F97F" w14:textId="3ABA8D37" w:rsidR="00C22EB2" w:rsidRPr="00B37B3C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2+</w:t>
            </w:r>
          </w:p>
        </w:tc>
      </w:tr>
      <w:tr w:rsidR="00C22EB2" w:rsidRPr="00C22EB2" w14:paraId="5748AC0A" w14:textId="7A815EEA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4E08AF52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E3AC59D" w14:textId="4D18311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0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BBF64B" w14:textId="5F53C27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9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8E4886B" w14:textId="67BDAA5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2523D60" w14:textId="13F2D0A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8.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80950CE" w14:textId="5463CBC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9.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86DF33D" w14:textId="582820D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9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D191D23" w14:textId="5A6C7C56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25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7FA779" w14:textId="634A589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502338C8" w14:textId="147D3B70" w:rsidR="00C22EB2" w:rsidRPr="00B37B3C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3839FF38" w14:textId="72464192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19FCE8BB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6791365" w14:textId="547108F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8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DE9CBC7" w14:textId="27E9ABA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6.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D3B7313" w14:textId="5BA695E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CBA7B50" w14:textId="27C66F2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6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9199CFB" w14:textId="353FCDF4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9.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6A818D6" w14:textId="2C73E30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9CD8070" w14:textId="740880D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6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C53974" w14:textId="2FF7A768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0C4E73FB" w14:textId="64F0FD7B" w:rsidR="00C22EB2" w:rsidRPr="00B37B3C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2+</w:t>
            </w:r>
          </w:p>
        </w:tc>
      </w:tr>
      <w:tr w:rsidR="00C22EB2" w:rsidRPr="00C22EB2" w14:paraId="064971F5" w14:textId="38C41410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2400C649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CC3A82C" w14:textId="4334D404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9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9178F08" w14:textId="5D7BBBE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8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7D6E0B9" w14:textId="3F519BE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978099A" w14:textId="025A055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8.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D151E1B" w14:textId="2E018774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9.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E30BE63" w14:textId="6904D16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04A7DD" w14:textId="30ABE644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24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0A8C991" w14:textId="1355512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55428646" w14:textId="6455198F" w:rsidR="00C22EB2" w:rsidRPr="00B37B3C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7603FABB" w14:textId="74260ACF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4AA572E9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836233E" w14:textId="24DB5E6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5.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FF2F01E" w14:textId="4F2F488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5F28CA3" w14:textId="4DA0721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50A059B" w14:textId="6764A53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C85F496" w14:textId="47FFD97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8.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A04D9D6" w14:textId="2BF913D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725BB30" w14:textId="7029962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9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D8AEF1D" w14:textId="09A82FD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7279B02A" w14:textId="1DC65444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1+</w:t>
            </w:r>
          </w:p>
        </w:tc>
      </w:tr>
      <w:tr w:rsidR="00C22EB2" w:rsidRPr="00C22EB2" w14:paraId="197AFA6F" w14:textId="41683CF5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11B6D7EA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E85E8C7" w14:textId="118A8F9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6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23FD9AE" w14:textId="0AFA9C4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68EDBAD" w14:textId="7283133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18E522A" w14:textId="4EF697C4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BF2F8AF" w14:textId="7479D596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8.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33B5347" w14:textId="0BB6F15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5F68E75" w14:textId="645BEB4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2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C3D2CD" w14:textId="031774E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56F76D07" w14:textId="54E970FD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2+</w:t>
            </w:r>
          </w:p>
        </w:tc>
      </w:tr>
      <w:tr w:rsidR="00C22EB2" w:rsidRPr="00C22EB2" w14:paraId="6EDC1635" w14:textId="6D1E8034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1DE646BF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634DFBC" w14:textId="26751E9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577FAAC" w14:textId="450DCC2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6D88E58" w14:textId="723C894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CD9BB74" w14:textId="62A98B1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2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7F94A26" w14:textId="27CD700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7.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19E7B22" w14:textId="02C64904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7E68D69" w14:textId="72D2B2C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CBC89D" w14:textId="3AF894B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462942DA" w14:textId="1A262BAC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1+</w:t>
            </w:r>
          </w:p>
        </w:tc>
      </w:tr>
      <w:tr w:rsidR="00C22EB2" w:rsidRPr="00C22EB2" w14:paraId="410F3865" w14:textId="37F677B1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0C4CF408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F3A8549" w14:textId="08BDF39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9.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3182C12" w14:textId="76658E0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8.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15F6D67" w14:textId="50D5C606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4F4F178" w14:textId="01D741D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8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3E06C66" w14:textId="1C84B4B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7.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3AB5CCB" w14:textId="0DF141B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8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013CC7C" w14:textId="72A9BDB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24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988ABC" w14:textId="26F0AF8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055A9A9F" w14:textId="04FF0AF5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1874B614" w14:textId="7FEA66A7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7FF35C52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629A9A1" w14:textId="5D6481F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75D586E" w14:textId="1F30381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3167716" w14:textId="1BA93B54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FE35C0A" w14:textId="6361660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04EA553" w14:textId="0BA287C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7.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4295C1D" w14:textId="36BAFFB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9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1BF7ADC" w14:textId="677CC266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6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D917D8" w14:textId="3D7379E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5E710AE7" w14:textId="7D0B2C63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1+</w:t>
            </w:r>
          </w:p>
        </w:tc>
      </w:tr>
      <w:tr w:rsidR="00C22EB2" w:rsidRPr="00C22EB2" w14:paraId="283192B8" w14:textId="31BC3209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5079D370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CB1560A" w14:textId="5CEEF4E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3E9C1D" w14:textId="1033B7D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EF806AF" w14:textId="2C9524B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C2554F9" w14:textId="07934D8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2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F398F6E" w14:textId="693A24D8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6.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E402091" w14:textId="1B18617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8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D2E1797" w14:textId="169A07E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8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C4BEF8C" w14:textId="240D2EE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1BD84F40" w14:textId="58FBB8EF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2+</w:t>
            </w:r>
          </w:p>
        </w:tc>
      </w:tr>
      <w:tr w:rsidR="00C22EB2" w:rsidRPr="00C22EB2" w14:paraId="6AB4E584" w14:textId="546504C5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10D673EA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E298E09" w14:textId="41FF322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B3AA152" w14:textId="151D279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2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34BAD84" w14:textId="0CBC0B6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94C7BFE" w14:textId="5A4BB61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2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63D8D5A" w14:textId="7023515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6.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2647383" w14:textId="39769F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2B03CCE" w14:textId="528772C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6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19B154" w14:textId="58D6DC9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4274CE16" w14:textId="32ADD85E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1+</w:t>
            </w:r>
          </w:p>
        </w:tc>
      </w:tr>
      <w:tr w:rsidR="00C22EB2" w:rsidRPr="00C22EB2" w14:paraId="5DFD3E15" w14:textId="1612F7A3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38D5D87D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EDEFD96" w14:textId="214AD126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BB35CF3" w14:textId="7CE8EDA4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2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B01C10D" w14:textId="67EBACE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D57E358" w14:textId="1085E12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1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FB975B8" w14:textId="798C75EE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6.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8E5EA03" w14:textId="1FF87EA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8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74F4A95" w14:textId="5017702E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6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ED19A1" w14:textId="1F624B5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70B2F34A" w14:textId="6B9859C1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7C78B100" w14:textId="1C2C5E3D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57438A90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5279578" w14:textId="072D988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9E10A8" w14:textId="6D1BE25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CF1E4BB" w14:textId="08F2CC6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6E0C2C1" w14:textId="7FE4949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79C6ABD" w14:textId="4A68C5F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6.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6B79B9E" w14:textId="358ADBD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CD9D6C3" w14:textId="3992B5A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9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10D2EE" w14:textId="0A8285F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6D28037A" w14:textId="0A2DBA87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1+</w:t>
            </w:r>
          </w:p>
        </w:tc>
      </w:tr>
      <w:tr w:rsidR="00C22EB2" w:rsidRPr="00C22EB2" w14:paraId="57ADD3C2" w14:textId="331A5DCD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3D2B4436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FE4A528" w14:textId="43814394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8.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1A0CBB1" w14:textId="15C5330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8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0B32F2C" w14:textId="28A8AB0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5259E14" w14:textId="6697473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8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F2E18BF" w14:textId="7AFE5DB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6.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67802B1" w14:textId="51652AA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50C400D" w14:textId="6636301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5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022762" w14:textId="045C71D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158D4C54" w14:textId="5DD574CF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1+</w:t>
            </w:r>
          </w:p>
        </w:tc>
      </w:tr>
      <w:tr w:rsidR="00C22EB2" w:rsidRPr="00C22EB2" w14:paraId="44F4C83B" w14:textId="68B5F799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42A1AEBD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FB96CC4" w14:textId="7DF969A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78E6875" w14:textId="0F5D81D8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2.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D4A0E65" w14:textId="06528256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D1713E1" w14:textId="1CDEE70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1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9627ABF" w14:textId="791E423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6.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20BF3B1" w14:textId="285AEFB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F907BE9" w14:textId="285E7C7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5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EE4C61" w14:textId="2878468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27E8948E" w14:textId="53144BDF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301D9A0B" w14:textId="2097DB9D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7DB2529A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D17CF9D" w14:textId="37CCF99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7.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58482A4" w14:textId="1025AC1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7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794A7CA" w14:textId="39F280E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CF5E4E5" w14:textId="1E12D13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6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05B1058" w14:textId="74FC031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6.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08EA9DB" w14:textId="1E1050C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7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C16FEA4" w14:textId="18A7FAE6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9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33B7C3" w14:textId="6471C64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7CD0C935" w14:textId="0508CC5F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2+</w:t>
            </w:r>
          </w:p>
        </w:tc>
      </w:tr>
      <w:tr w:rsidR="00C22EB2" w:rsidRPr="00C22EB2" w14:paraId="1B5E6D4A" w14:textId="70C3F8C7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7AAB688A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CD68074" w14:textId="70AD6A2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C0AA19A" w14:textId="38A5E93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EE68B60" w14:textId="3DF34FC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D7DDA96" w14:textId="1ECE292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03777F3" w14:textId="18BEC0E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6.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B015561" w14:textId="10E8DF5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D355B9C" w14:textId="3F6F08A4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0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082ACA" w14:textId="42BCB54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292BD451" w14:textId="325C7514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5A498B42" w14:textId="117D022B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10936490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1859007" w14:textId="3420265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5.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BF31A5B" w14:textId="4DF09AAE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5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8470FA5" w14:textId="7BAAC87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92FF241" w14:textId="087B9F5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F6D5BC3" w14:textId="356876AE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6.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16631DE" w14:textId="56ABED18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893C5F3" w14:textId="2F3FDBA6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3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1DCCE0" w14:textId="316EE20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03C8DDD4" w14:textId="269371D5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0EA1BBBB" w14:textId="4BF2B5F4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527053AB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A46A827" w14:textId="75732F3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8.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3ADC2A0" w14:textId="09A44A5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8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C104186" w14:textId="06CAC07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6AEA3E0" w14:textId="1B699A3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7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4D174F5" w14:textId="4C21EF8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6.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280B7C4" w14:textId="10B94B3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F16AF1A" w14:textId="002A141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50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4482433" w14:textId="71D4B36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393B245D" w14:textId="0DC579B3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1+</w:t>
            </w:r>
          </w:p>
        </w:tc>
      </w:tr>
      <w:tr w:rsidR="00C22EB2" w:rsidRPr="00C22EB2" w14:paraId="471EEBED" w14:textId="2CEECBA5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6DABAA81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DB91231" w14:textId="7E37A0D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FBE167" w14:textId="2D34E6B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2.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D031325" w14:textId="0A71EC6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024D7A" w14:textId="59A7921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56335C2" w14:textId="77FC4F0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5.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A1237A7" w14:textId="4E67C7F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7EDFC54" w14:textId="69A4C91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6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FF5E353" w14:textId="6EE067E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600733D5" w14:textId="17387C09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5EA0C21E" w14:textId="0F5C69BE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084DB7D8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8929DA8" w14:textId="00EDA28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5.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BB6F4C0" w14:textId="3FC7990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4D81E80" w14:textId="184855A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216E98C" w14:textId="5C20BE48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40A598E" w14:textId="3D1DFD7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5.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C1A712E" w14:textId="5C68B09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7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D74E552" w14:textId="785F4D7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2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88E8569" w14:textId="508BBDF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67515F0F" w14:textId="6252BB9C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5E207D60" w14:textId="37B8B5C4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5843E2D9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F627287" w14:textId="33FC8FD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ED07AC3" w14:textId="32F8912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F025CE2" w14:textId="045A257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8B24654" w14:textId="2039F1A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410ADC" w14:textId="56FB7F9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5.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C4A8DFC" w14:textId="075A6CC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335E440" w14:textId="67A4D6C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5822DB6" w14:textId="66205AA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4421E895" w14:textId="27A4E4EF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5F7DDFA5" w14:textId="63E487CD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1F76B90C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8A5CDCA" w14:textId="75849B0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1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BD47C58" w14:textId="7428F70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1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1B3447E" w14:textId="4855E2A4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5574773" w14:textId="5637908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0.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5CF107" w14:textId="1249D77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5.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89762E5" w14:textId="3D25B004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2B9E4B9" w14:textId="13C4E3B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1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887F07" w14:textId="37FA178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513A9DFC" w14:textId="11C28722" w:rsidR="00C24EE9" w:rsidRPr="00B37B3C" w:rsidRDefault="00C24EE9" w:rsidP="00C24EE9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C22EB2" w:rsidRPr="00C22EB2" w14:paraId="065558FC" w14:textId="50CBB692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7AF9AE4E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7A0DFB8" w14:textId="07ED66D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6.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1B37993" w14:textId="4E5CF34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5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D4BCD2C" w14:textId="3BBAEC6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00B09D9" w14:textId="7EA5B49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5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2857CDC" w14:textId="44AAE5F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5.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613D226" w14:textId="65131BF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171C78E" w14:textId="2125654E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5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0184ED" w14:textId="0FDDB34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3227D9B4" w14:textId="397D25FE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0DC364DB" w14:textId="3DD79FFD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134369B5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C3AF409" w14:textId="0F6DF99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5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CB0C85A" w14:textId="267833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502D852" w14:textId="7F17062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931A166" w14:textId="0A2A41A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0099734" w14:textId="4AF7FD9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5.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AFA74DE" w14:textId="51B639A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5622D5B" w14:textId="2B6D1F7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272EB8E" w14:textId="3E90F18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14217F56" w14:textId="7D29DDE1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0C507A43" w14:textId="641EB239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1C00D6DE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73FBAB1" w14:textId="707255D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5.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2EA1369" w14:textId="62E530D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5.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8F76754" w14:textId="4CF054E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643E699" w14:textId="5F67BB3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5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5F23054" w14:textId="238A592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5.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73501EC" w14:textId="244626B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7979ADD" w14:textId="7AB76E86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4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1D1237" w14:textId="383B084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08A82674" w14:textId="04CA0916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095DB9EF" w14:textId="35D7D947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066F0B40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D0F3E7C" w14:textId="23C19AE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5.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CDD09A3" w14:textId="79682EA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6C7B650" w14:textId="49E18C6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6A9FDE4" w14:textId="2B6DD60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27E0411" w14:textId="397B465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5.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76F0446" w14:textId="5534DED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7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903D443" w14:textId="1C9234C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2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F2D839" w14:textId="510E14E8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34B747EB" w14:textId="41B1F075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6000B06B" w14:textId="764ED504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6BB2B447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1BAF94F" w14:textId="042D33B6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2.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CFB2CBB" w14:textId="1919AC0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1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AEFE465" w14:textId="0189209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199DBB" w14:textId="5FB4F39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2.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1C4DAC2" w14:textId="295BB77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5.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8093DC9" w14:textId="0FC17BB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59424C7" w14:textId="0EDD2BA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4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53E18D" w14:textId="761C987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494EE1B4" w14:textId="63FC3FB1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454045FD" w14:textId="72359BEA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157CDCAE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22AB096" w14:textId="6B1BAB2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C55F3A" w14:textId="61507DD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E33446" w14:textId="658B74B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759332E" w14:textId="4D1E99F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40D25B4" w14:textId="0F7B9C9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4.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76C5ADC" w14:textId="220010B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9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2E6760D" w14:textId="2ED919B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0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E4B992E" w14:textId="5423857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0DAB64EF" w14:textId="5CDA7F98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7104E272" w14:textId="034BE14C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4DC9D14D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26F615F" w14:textId="2AA7EC94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5F750A8" w14:textId="31868AD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BDDFA06" w14:textId="2FC9A72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DCD8C7A" w14:textId="57D7605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192E50E" w14:textId="438801CE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4.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B6A47E4" w14:textId="2517DCE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754CEC5" w14:textId="154C140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9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B8D2657" w14:textId="59204C4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110EC421" w14:textId="6B1097CA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6A61AD29" w14:textId="7E86DD36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63701F94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F786DD2" w14:textId="0D9DDA1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A19F133" w14:textId="0F349BA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046F82F" w14:textId="0940167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DAC07ED" w14:textId="5E1D6C0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BB8FBAB" w14:textId="553E3B5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4.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29BB09B" w14:textId="4F5E039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9D2E9D8" w14:textId="504E44D8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B6204DF" w14:textId="43B9962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16E14C71" w14:textId="5124CC3F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78A11D7E" w14:textId="5C3E4D36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403CE90B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BC51B17" w14:textId="4736077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5.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3AD483A" w14:textId="6F1A7DD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5.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9B8B11D" w14:textId="46DB3E8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D6F696B" w14:textId="7BA4E56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6.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62C1D71" w14:textId="0504300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4.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5723D5C" w14:textId="657946A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AA8CCF0" w14:textId="181FCE9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CAD6D9" w14:textId="36A5DC6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5D24F95E" w14:textId="0BBC6A1A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C22EB2" w:rsidRPr="00C22EB2" w14:paraId="06A10A41" w14:textId="6E7F6270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57F562BC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BD998CA" w14:textId="24BC8EF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2.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5C77D0F" w14:textId="5D3DEFC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2.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1159612" w14:textId="030D98B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42B006A" w14:textId="2D49EC48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0BBAE1D" w14:textId="27A6D4D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4.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B134C93" w14:textId="098CC27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E6D8C88" w14:textId="54BE331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B4EAD1" w14:textId="7CF4C9E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27F053FB" w14:textId="38D4A65C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1192BBFC" w14:textId="49D2903C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6B13072C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4071F97" w14:textId="2F4487D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53C065" w14:textId="33F22629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808A2AF" w14:textId="2BDFDAB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E55CBB3" w14:textId="7BB43A0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C744760" w14:textId="1DEBFDB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4.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3E3144D" w14:textId="465D592E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98EB36C" w14:textId="7096047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2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863457" w14:textId="14D5401F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2DF435A6" w14:textId="50FEDE27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C22EB2" w:rsidRPr="00C22EB2" w14:paraId="61281CA7" w14:textId="0CBAF1B5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454265DF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F4B061D" w14:textId="1309903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C3641CE" w14:textId="1E1EB47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4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887494F" w14:textId="741926F1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91454DC" w14:textId="5789AEF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C084AC0" w14:textId="16D12BE0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3.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5285E86" w14:textId="47E53326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7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8BF0C0D" w14:textId="670C220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2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3E329B" w14:textId="3CA76D5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7AD75C68" w14:textId="4CD96634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0DAB480D" w14:textId="3300EFB4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5AE02349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3B68195" w14:textId="72B34CB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B9617B4" w14:textId="3A5F8724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81847C7" w14:textId="38CAC3E6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6869301" w14:textId="485132CB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3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3C274FE" w14:textId="6DFD1C9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3.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60EEFC4" w14:textId="46689D6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6111496" w14:textId="4CE3AF4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4F84ED" w14:textId="13DD7E5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</w:tcPr>
          <w:p w14:paraId="45F891D9" w14:textId="5AE2A067" w:rsidR="00C22EB2" w:rsidRPr="00B37B3C" w:rsidRDefault="00C24EE9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  <w:tr w:rsidR="00C22EB2" w:rsidRPr="00C22EB2" w14:paraId="2F754E7F" w14:textId="6C001A48" w:rsidTr="009C4B47">
        <w:trPr>
          <w:trHeight w:val="220"/>
        </w:trPr>
        <w:tc>
          <w:tcPr>
            <w:tcW w:w="983" w:type="dxa"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7EF7C6ED" w14:textId="7777777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29778BF" w14:textId="01A5F46E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2.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7FFFA9A" w14:textId="32FA4C7C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2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23D96CE" w14:textId="7486D597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FCF116E" w14:textId="30BABC9A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12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5DC60D1" w14:textId="2B409A33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33.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27AE9CE" w14:textId="07613235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7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068527F" w14:textId="5CAAF412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0.38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D3182D7" w14:textId="44F7B31D" w:rsidR="00C22EB2" w:rsidRPr="00C22EB2" w:rsidRDefault="00C22EB2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C22EB2">
              <w:rPr>
                <w:rFonts w:ascii="Arial" w:eastAsia="Yu Gothic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5AFD1DF0" w14:textId="6CCB9550" w:rsidR="00C22EB2" w:rsidRPr="00B37B3C" w:rsidRDefault="00173A66" w:rsidP="000D7F32">
            <w:pPr>
              <w:spacing w:line="240" w:lineRule="exact"/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B37B3C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+/-</w:t>
            </w:r>
          </w:p>
        </w:tc>
      </w:tr>
    </w:tbl>
    <w:p w14:paraId="269542D2" w14:textId="41F5D9A9" w:rsidR="00CD1A60" w:rsidRDefault="00816B32" w:rsidP="00816B32">
      <w:pPr>
        <w:spacing w:line="260" w:lineRule="exact"/>
        <w:ind w:firstLineChars="500" w:firstLine="1200"/>
        <w:rPr>
          <w:rFonts w:ascii="Arial" w:hAnsi="Arial" w:cs="Arial"/>
        </w:rPr>
      </w:pPr>
      <w:r>
        <w:rPr>
          <w:rFonts w:ascii="Arial" w:hAnsi="Arial" w:cs="Arial" w:hint="eastAsia"/>
        </w:rPr>
        <w:t>*</w:t>
      </w:r>
      <w:proofErr w:type="spellStart"/>
      <w:r w:rsidRPr="006D1FE3">
        <w:rPr>
          <w:rFonts w:ascii="Arial" w:eastAsia="Yu Gothic" w:hAnsi="Arial" w:cs="Arial"/>
          <w:color w:val="000000"/>
          <w:sz w:val="22"/>
          <w:szCs w:val="22"/>
        </w:rPr>
        <w:t>ΔHgb</w:t>
      </w:r>
      <w:proofErr w:type="spellEnd"/>
      <w:r>
        <w:rPr>
          <w:rFonts w:ascii="Arial" w:eastAsia="Yu Gothic" w:hAnsi="Arial" w:cs="Arial"/>
          <w:color w:val="000000"/>
          <w:sz w:val="22"/>
          <w:szCs w:val="22"/>
        </w:rPr>
        <w:t xml:space="preserve"> </w:t>
      </w:r>
      <w:r w:rsidRPr="006D1FE3">
        <w:rPr>
          <w:rFonts w:ascii="Arial" w:eastAsia="Yu Gothic" w:hAnsi="Arial" w:cs="Arial"/>
          <w:color w:val="000000"/>
          <w:sz w:val="22"/>
          <w:szCs w:val="22"/>
        </w:rPr>
        <w:t>(g/dL)</w:t>
      </w:r>
      <w:r>
        <w:rPr>
          <w:rFonts w:ascii="Arial" w:eastAsia="Yu Gothic" w:hAnsi="Arial" w:cs="Arial"/>
          <w:color w:val="000000"/>
          <w:sz w:val="22"/>
          <w:szCs w:val="22"/>
        </w:rPr>
        <w:t xml:space="preserve"> = </w:t>
      </w:r>
      <w:r w:rsidRPr="006D1FE3">
        <w:rPr>
          <w:rFonts w:ascii="Arial" w:eastAsia="Yu Gothic" w:hAnsi="Arial" w:cs="Arial"/>
          <w:color w:val="000000"/>
          <w:sz w:val="22"/>
          <w:szCs w:val="22"/>
        </w:rPr>
        <w:t>SLS-Hgb</w:t>
      </w:r>
      <w:r>
        <w:rPr>
          <w:rFonts w:ascii="Arial" w:eastAsia="Yu Gothic" w:hAnsi="Arial" w:cs="Arial"/>
          <w:color w:val="000000"/>
          <w:sz w:val="22"/>
          <w:szCs w:val="22"/>
        </w:rPr>
        <w:t xml:space="preserve"> - </w:t>
      </w:r>
      <w:r w:rsidRPr="006D1FE3">
        <w:rPr>
          <w:rFonts w:ascii="Arial" w:eastAsia="Yu Gothic" w:hAnsi="Arial" w:cs="Arial"/>
          <w:color w:val="000000"/>
          <w:sz w:val="22"/>
          <w:szCs w:val="22"/>
        </w:rPr>
        <w:t>Corrected Hgb</w:t>
      </w:r>
    </w:p>
    <w:p w14:paraId="58D8ED96" w14:textId="4AF77E72" w:rsidR="00A74616" w:rsidRDefault="00A7461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518E684" w14:textId="60041F03" w:rsidR="00C22EB2" w:rsidRDefault="00C22EB2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259E7A9C" wp14:editId="1926A55C">
            <wp:extent cx="6642100" cy="4598415"/>
            <wp:effectExtent l="0" t="6668" r="0" b="0"/>
            <wp:docPr id="2" name="図 2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ダイアグラム&#10;&#10;自動的に生成された説明"/>
                    <pic:cNvPicPr/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642100" cy="459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4EBD5" w14:textId="46509858" w:rsidR="00C22EB2" w:rsidRDefault="00C22EB2">
      <w:pPr>
        <w:rPr>
          <w:rFonts w:ascii="Arial" w:hAnsi="Arial" w:cs="Arial"/>
        </w:rPr>
      </w:pPr>
    </w:p>
    <w:p w14:paraId="0D335795" w14:textId="5BAAC532" w:rsidR="00C22EB2" w:rsidRDefault="00C22EB2">
      <w:pPr>
        <w:rPr>
          <w:rFonts w:ascii="Arial" w:hAnsi="Arial" w:cs="Arial"/>
        </w:rPr>
      </w:pPr>
    </w:p>
    <w:p w14:paraId="57FBDFC6" w14:textId="660B91FB" w:rsidR="00C22EB2" w:rsidRDefault="00C22EB2">
      <w:pPr>
        <w:rPr>
          <w:rFonts w:ascii="Arial" w:hAnsi="Arial" w:cs="Arial"/>
        </w:rPr>
      </w:pPr>
    </w:p>
    <w:p w14:paraId="31C88A5D" w14:textId="6C3F8444" w:rsidR="00C22EB2" w:rsidRDefault="00C22EB2">
      <w:pPr>
        <w:rPr>
          <w:rFonts w:ascii="Arial" w:hAnsi="Arial" w:cs="Arial"/>
        </w:rPr>
      </w:pPr>
    </w:p>
    <w:p w14:paraId="0399DE04" w14:textId="5E476BB5" w:rsidR="00C22EB2" w:rsidRDefault="00C22EB2">
      <w:pPr>
        <w:rPr>
          <w:rFonts w:ascii="Arial" w:hAnsi="Arial" w:cs="Arial"/>
        </w:rPr>
      </w:pPr>
    </w:p>
    <w:p w14:paraId="7450852B" w14:textId="53FBF26D" w:rsidR="00C22EB2" w:rsidRDefault="00C22EB2">
      <w:pPr>
        <w:rPr>
          <w:rFonts w:ascii="Arial" w:hAnsi="Arial" w:cs="Arial"/>
        </w:rPr>
      </w:pPr>
    </w:p>
    <w:p w14:paraId="5318B9A9" w14:textId="1352415D" w:rsidR="00C22EB2" w:rsidRDefault="00C22EB2">
      <w:pPr>
        <w:rPr>
          <w:rFonts w:ascii="Arial" w:hAnsi="Arial" w:cs="Arial"/>
        </w:rPr>
      </w:pPr>
    </w:p>
    <w:p w14:paraId="27BD53B0" w14:textId="25404CB3" w:rsidR="00C22EB2" w:rsidRDefault="00C22EB2">
      <w:pPr>
        <w:rPr>
          <w:rFonts w:ascii="Arial" w:hAnsi="Arial" w:cs="Arial"/>
        </w:rPr>
      </w:pPr>
    </w:p>
    <w:p w14:paraId="2ECB26A0" w14:textId="19FEF531" w:rsidR="00C22EB2" w:rsidRDefault="00C22EB2">
      <w:pPr>
        <w:rPr>
          <w:rFonts w:ascii="Arial" w:hAnsi="Arial" w:cs="Arial"/>
        </w:rPr>
      </w:pPr>
    </w:p>
    <w:p w14:paraId="002BA126" w14:textId="2CE13C99" w:rsidR="00C22EB2" w:rsidRDefault="00C22EB2">
      <w:pPr>
        <w:rPr>
          <w:rFonts w:ascii="Arial" w:hAnsi="Arial" w:cs="Arial"/>
        </w:rPr>
      </w:pPr>
    </w:p>
    <w:p w14:paraId="243BA650" w14:textId="6B167FE7" w:rsidR="00C22EB2" w:rsidRDefault="00C22EB2">
      <w:pPr>
        <w:rPr>
          <w:rFonts w:ascii="Arial" w:hAnsi="Arial" w:cs="Arial"/>
        </w:rPr>
      </w:pPr>
    </w:p>
    <w:p w14:paraId="35519943" w14:textId="23D5EAC6" w:rsidR="00C22EB2" w:rsidRDefault="00C22EB2">
      <w:pPr>
        <w:rPr>
          <w:rFonts w:ascii="Arial" w:hAnsi="Arial" w:cs="Arial"/>
        </w:rPr>
      </w:pPr>
    </w:p>
    <w:p w14:paraId="0F6CF063" w14:textId="5DEC99E6" w:rsidR="00D266E4" w:rsidRPr="00F208D2" w:rsidRDefault="00CD1A60" w:rsidP="006D1FE3">
      <w:pPr>
        <w:spacing w:line="260" w:lineRule="exact"/>
        <w:rPr>
          <w:rFonts w:ascii="Arial" w:hAnsi="Arial" w:cs="Arial"/>
        </w:rPr>
      </w:pPr>
      <w:r>
        <w:rPr>
          <w:rFonts w:ascii="Arial" w:hAnsi="Arial" w:cs="Arial"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F60195" wp14:editId="5C7AEE20">
                <wp:simplePos x="0" y="0"/>
                <wp:positionH relativeFrom="column">
                  <wp:posOffset>-86907</wp:posOffset>
                </wp:positionH>
                <wp:positionV relativeFrom="paragraph">
                  <wp:posOffset>-156889</wp:posOffset>
                </wp:positionV>
                <wp:extent cx="6258910" cy="8844455"/>
                <wp:effectExtent l="0" t="0" r="2540" b="0"/>
                <wp:wrapNone/>
                <wp:docPr id="6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8910" cy="88444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D9EA48" w14:textId="4C544035" w:rsidR="00C22EB2" w:rsidRDefault="00C22EB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7301B20" wp14:editId="02A48EDA">
                                  <wp:extent cx="6069330" cy="4201795"/>
                                  <wp:effectExtent l="0" t="0" r="1270" b="1905"/>
                                  <wp:docPr id="3" name="図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図 3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069330" cy="42017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F6019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6" o:spid="_x0000_s1026" type="#_x0000_t202" style="position:absolute;margin-left:-6.85pt;margin-top:-12.35pt;width:492.85pt;height:696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" fillcolor="white [3201]" stroked="f" strokeweight=".5pt">
                <v:textbox>
                  <w:txbxContent>
                    <w:p w14:paraId="07D9EA48" w14:textId="4C544035" w:rsidR="00C22EB2" w:rsidRDefault="00C22EB2">
                      <w:r>
                        <w:rPr>
                          <w:noProof/>
                        </w:rPr>
                        <w:drawing>
                          <wp:inline distT="0" distB="0" distL="0" distR="0" wp14:anchorId="57301B20" wp14:editId="02A48EDA">
                            <wp:extent cx="6069330" cy="4201795"/>
                            <wp:effectExtent l="0" t="0" r="1270" b="1905"/>
                            <wp:docPr id="3" name="図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図 3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069330" cy="42017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00D266E4" w:rsidRPr="00F208D2" w:rsidSect="00C22EB2">
      <w:pgSz w:w="11900" w:h="16840"/>
      <w:pgMar w:top="720" w:right="720" w:bottom="720" w:left="720" w:header="851" w:footer="992" w:gutter="0"/>
      <w:cols w:space="425"/>
      <w:textDirection w:val="lrTbV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8FF6AE" w14:textId="77777777" w:rsidR="007934CD" w:rsidRDefault="007934CD" w:rsidP="00CD1A60">
      <w:r>
        <w:separator/>
      </w:r>
    </w:p>
  </w:endnote>
  <w:endnote w:type="continuationSeparator" w:id="0">
    <w:p w14:paraId="6642302E" w14:textId="77777777" w:rsidR="007934CD" w:rsidRDefault="007934CD" w:rsidP="00CD1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A67100" w14:textId="77777777" w:rsidR="007934CD" w:rsidRDefault="007934CD" w:rsidP="00CD1A60">
      <w:r>
        <w:separator/>
      </w:r>
    </w:p>
  </w:footnote>
  <w:footnote w:type="continuationSeparator" w:id="0">
    <w:p w14:paraId="13C16E65" w14:textId="77777777" w:rsidR="007934CD" w:rsidRDefault="007934CD" w:rsidP="00CD1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5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8D2"/>
    <w:rsid w:val="000D7F32"/>
    <w:rsid w:val="00160016"/>
    <w:rsid w:val="00173A66"/>
    <w:rsid w:val="001A0E2F"/>
    <w:rsid w:val="00243841"/>
    <w:rsid w:val="00295A57"/>
    <w:rsid w:val="002A6C7B"/>
    <w:rsid w:val="002C3443"/>
    <w:rsid w:val="00475F7F"/>
    <w:rsid w:val="00483BB5"/>
    <w:rsid w:val="004A25D4"/>
    <w:rsid w:val="004B2AA7"/>
    <w:rsid w:val="004D2B9F"/>
    <w:rsid w:val="004E1122"/>
    <w:rsid w:val="005231D1"/>
    <w:rsid w:val="005D56AA"/>
    <w:rsid w:val="005E415B"/>
    <w:rsid w:val="0060562C"/>
    <w:rsid w:val="00656A7A"/>
    <w:rsid w:val="00681A40"/>
    <w:rsid w:val="006A6919"/>
    <w:rsid w:val="006C6BF2"/>
    <w:rsid w:val="006D1FE3"/>
    <w:rsid w:val="006D4E56"/>
    <w:rsid w:val="006D761F"/>
    <w:rsid w:val="007934CD"/>
    <w:rsid w:val="00801A1B"/>
    <w:rsid w:val="00816B32"/>
    <w:rsid w:val="00855046"/>
    <w:rsid w:val="0088735F"/>
    <w:rsid w:val="008D0147"/>
    <w:rsid w:val="009C4B47"/>
    <w:rsid w:val="00A74616"/>
    <w:rsid w:val="00AB6E4E"/>
    <w:rsid w:val="00AC5450"/>
    <w:rsid w:val="00B37B3C"/>
    <w:rsid w:val="00BB71DD"/>
    <w:rsid w:val="00BF358C"/>
    <w:rsid w:val="00C22EB2"/>
    <w:rsid w:val="00C24EE9"/>
    <w:rsid w:val="00C50FD1"/>
    <w:rsid w:val="00CD1A60"/>
    <w:rsid w:val="00CE2AF7"/>
    <w:rsid w:val="00D266E4"/>
    <w:rsid w:val="00D810FE"/>
    <w:rsid w:val="00D8120B"/>
    <w:rsid w:val="00DC6743"/>
    <w:rsid w:val="00E66094"/>
    <w:rsid w:val="00E8176E"/>
    <w:rsid w:val="00E818C0"/>
    <w:rsid w:val="00E90838"/>
    <w:rsid w:val="00EB3952"/>
    <w:rsid w:val="00F208D2"/>
    <w:rsid w:val="00F90E92"/>
    <w:rsid w:val="00FB54DC"/>
    <w:rsid w:val="00FE2504"/>
    <w:rsid w:val="00FF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F2454D"/>
  <w14:defaultImageDpi w14:val="32767"/>
  <w15:chartTrackingRefBased/>
  <w15:docId w15:val="{1B8A1E5A-8037-F643-9D46-DE60BE8F4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E2F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A6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1A60"/>
    <w:rPr>
      <w:rFonts w:ascii="ＭＳ Ｐゴシック" w:eastAsia="ＭＳ Ｐゴシック" w:hAnsi="ＭＳ Ｐゴシック" w:cs="ＭＳ Ｐゴシック"/>
      <w:kern w:val="0"/>
    </w:rPr>
  </w:style>
  <w:style w:type="paragraph" w:styleId="a5">
    <w:name w:val="footer"/>
    <w:basedOn w:val="a"/>
    <w:link w:val="a6"/>
    <w:uiPriority w:val="99"/>
    <w:unhideWhenUsed/>
    <w:rsid w:val="00CD1A6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1A60"/>
    <w:rPr>
      <w:rFonts w:ascii="ＭＳ Ｐゴシック" w:eastAsia="ＭＳ Ｐゴシック" w:hAnsi="ＭＳ Ｐゴシック" w:cs="ＭＳ Ｐゴシック"/>
      <w:kern w:val="0"/>
    </w:rPr>
  </w:style>
  <w:style w:type="paragraph" w:styleId="a7">
    <w:name w:val="List Paragraph"/>
    <w:basedOn w:val="a"/>
    <w:uiPriority w:val="34"/>
    <w:qFormat/>
    <w:rsid w:val="00816B32"/>
    <w:pPr>
      <w:ind w:leftChars="400" w:left="960"/>
    </w:pPr>
  </w:style>
  <w:style w:type="paragraph" w:styleId="a8">
    <w:name w:val="Balloon Text"/>
    <w:basedOn w:val="a"/>
    <w:link w:val="a9"/>
    <w:uiPriority w:val="99"/>
    <w:semiHidden/>
    <w:unhideWhenUsed/>
    <w:rsid w:val="009C4B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C4B47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4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0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29BFCB-A9C2-4587-B180-0E5EDDE7E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下　弘道</dc:creator>
  <cp:keywords/>
  <dc:description/>
  <cp:lastModifiedBy>松下　弘道</cp:lastModifiedBy>
  <cp:revision>3</cp:revision>
  <cp:lastPrinted>2021-05-23T00:28:00Z</cp:lastPrinted>
  <dcterms:created xsi:type="dcterms:W3CDTF">2021-06-15T11:00:00Z</dcterms:created>
  <dcterms:modified xsi:type="dcterms:W3CDTF">2021-06-15T11:02:00Z</dcterms:modified>
</cp:coreProperties>
</file>